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9297E" w14:textId="77777777" w:rsidR="005C59E6" w:rsidRPr="00F95A0F" w:rsidRDefault="005C59E6" w:rsidP="005C59E6">
      <w:pPr>
        <w:pStyle w:val="MDPI12title"/>
      </w:pPr>
      <w:r w:rsidRPr="00F95A0F">
        <w:t>Supple</w:t>
      </w:r>
      <w:bookmarkStart w:id="0" w:name="_GoBack"/>
      <w:bookmarkEnd w:id="0"/>
      <w:r w:rsidRPr="00F95A0F">
        <w:t>mentary Materials: Zinc Status and Risk of Cardiovascular Diseases and Type 2 Diabetes Mellitus—A Systematic Review of Prospective Cohort Studies</w:t>
      </w:r>
    </w:p>
    <w:p w14:paraId="46296E1C" w14:textId="77777777" w:rsidR="005C59E6" w:rsidRPr="00F95A0F" w:rsidRDefault="005C59E6" w:rsidP="005C59E6">
      <w:pPr>
        <w:pStyle w:val="MDPI13authornames"/>
      </w:pPr>
      <w:r w:rsidRPr="00F95A0F">
        <w:t>Anna Chu, Meika Foster and Samir Samman</w:t>
      </w:r>
    </w:p>
    <w:p w14:paraId="3E720FE0" w14:textId="77777777" w:rsidR="001E6067" w:rsidRPr="00F95A0F" w:rsidRDefault="001E6067" w:rsidP="005C59E6">
      <w:pPr>
        <w:pStyle w:val="MDPI41tablecaption"/>
      </w:pPr>
      <w:r w:rsidRPr="00F95A0F">
        <w:rPr>
          <w:b/>
        </w:rPr>
        <w:t>Table S1.</w:t>
      </w:r>
      <w:r w:rsidRPr="00F95A0F">
        <w:t xml:space="preserve"> Full search strategy used in EMBASE for the search terms (zinc AND [(dietary OR supplement*) OR (plasma OR serum)] AND diabetes)</w:t>
      </w:r>
      <w:r w:rsidR="005C59E6" w:rsidRPr="00F95A0F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16"/>
        <w:gridCol w:w="5424"/>
        <w:gridCol w:w="1016"/>
      </w:tblGrid>
      <w:tr w:rsidR="001E6067" w:rsidRPr="00F95A0F" w14:paraId="478EF258" w14:textId="77777777" w:rsidTr="00B74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8D7D539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20"/>
              </w:rPr>
            </w:pPr>
            <w:r w:rsidRPr="00F95A0F">
              <w:rPr>
                <w:sz w:val="20"/>
              </w:rPr>
              <w:t>1</w:t>
            </w:r>
          </w:p>
        </w:tc>
        <w:tc>
          <w:tcPr>
            <w:tcW w:w="0" w:type="auto"/>
            <w:hideMark/>
          </w:tcPr>
          <w:p w14:paraId="4B1BC52C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20"/>
              </w:rPr>
            </w:pPr>
            <w:r w:rsidRPr="00F95A0F">
              <w:rPr>
                <w:rStyle w:val="searchhistory-search-term"/>
                <w:color w:val="0A0905"/>
                <w:sz w:val="20"/>
                <w:szCs w:val="22"/>
              </w:rPr>
              <w:t>zinc.mp. or exp zinc/</w:t>
            </w:r>
          </w:p>
        </w:tc>
        <w:tc>
          <w:tcPr>
            <w:tcW w:w="0" w:type="auto"/>
            <w:hideMark/>
          </w:tcPr>
          <w:p w14:paraId="0367FE2F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20"/>
              </w:rPr>
            </w:pPr>
            <w:r w:rsidRPr="00F95A0F">
              <w:rPr>
                <w:sz w:val="20"/>
              </w:rPr>
              <w:t>182</w:t>
            </w:r>
            <w:r w:rsidR="00B74647" w:rsidRPr="00F95A0F">
              <w:rPr>
                <w:sz w:val="20"/>
              </w:rPr>
              <w:t>,</w:t>
            </w:r>
            <w:r w:rsidRPr="00F95A0F">
              <w:rPr>
                <w:sz w:val="20"/>
              </w:rPr>
              <w:t>532</w:t>
            </w:r>
          </w:p>
        </w:tc>
      </w:tr>
      <w:tr w:rsidR="001E6067" w:rsidRPr="00F95A0F" w14:paraId="5C5F5225" w14:textId="77777777" w:rsidTr="00B74647">
        <w:tc>
          <w:tcPr>
            <w:tcW w:w="0" w:type="auto"/>
            <w:hideMark/>
          </w:tcPr>
          <w:p w14:paraId="51F3E652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2</w:t>
            </w:r>
          </w:p>
        </w:tc>
        <w:tc>
          <w:tcPr>
            <w:tcW w:w="0" w:type="auto"/>
            <w:hideMark/>
          </w:tcPr>
          <w:p w14:paraId="14D7B527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rPr>
                <w:rStyle w:val="searchhistory-search-term"/>
                <w:color w:val="0A0905"/>
                <w:szCs w:val="22"/>
              </w:rPr>
              <w:t>dietary.mp. or exp dietary intake/</w: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PRIVATE "&lt;INPUT TYPE=\"submit\" NAME=\"submit:Details|2\" VALUE=\"►\" TITLE=\"Show Details\"&gt;"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MACROBUTTON HTMLDirect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14:paraId="324D5915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546</w:t>
            </w:r>
            <w:r w:rsidR="00B74647" w:rsidRPr="00F95A0F">
              <w:t>,</w:t>
            </w:r>
            <w:r w:rsidRPr="00F95A0F">
              <w:t>655</w:t>
            </w:r>
          </w:p>
        </w:tc>
      </w:tr>
      <w:tr w:rsidR="001E6067" w:rsidRPr="00F95A0F" w14:paraId="22AA783B" w14:textId="77777777" w:rsidTr="00B74647">
        <w:tc>
          <w:tcPr>
            <w:tcW w:w="0" w:type="auto"/>
            <w:hideMark/>
          </w:tcPr>
          <w:p w14:paraId="4FDF3546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3</w:t>
            </w:r>
          </w:p>
        </w:tc>
        <w:tc>
          <w:tcPr>
            <w:tcW w:w="0" w:type="auto"/>
            <w:hideMark/>
          </w:tcPr>
          <w:p w14:paraId="410BA47B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rPr>
                <w:rStyle w:val="searchhistory-search-term"/>
                <w:color w:val="0A0905"/>
                <w:szCs w:val="22"/>
              </w:rPr>
              <w:t>exp diet supplementation/ or supplement*.mp. or exp diet/</w: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PRIVATE "&lt;INPUT TYPE=\"submit\" NAME=\"submit:Details|3\" VALUE=\"►\" TITLE=\"Show Details\"&gt;"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MACROBUTTON HTMLDirect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14:paraId="76B1EBA8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567</w:t>
            </w:r>
            <w:r w:rsidR="00B74647" w:rsidRPr="00F95A0F">
              <w:t>,</w:t>
            </w:r>
            <w:r w:rsidRPr="00F95A0F">
              <w:t>582</w:t>
            </w:r>
          </w:p>
        </w:tc>
      </w:tr>
      <w:tr w:rsidR="001E6067" w:rsidRPr="00F95A0F" w14:paraId="67BC5B9F" w14:textId="77777777" w:rsidTr="00B74647">
        <w:tc>
          <w:tcPr>
            <w:tcW w:w="0" w:type="auto"/>
            <w:hideMark/>
          </w:tcPr>
          <w:p w14:paraId="00D32E01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4</w:t>
            </w:r>
          </w:p>
        </w:tc>
        <w:tc>
          <w:tcPr>
            <w:tcW w:w="0" w:type="auto"/>
            <w:hideMark/>
          </w:tcPr>
          <w:p w14:paraId="4098832D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rPr>
                <w:rStyle w:val="searchhistory-search-term"/>
                <w:color w:val="0A0905"/>
                <w:szCs w:val="22"/>
              </w:rPr>
              <w:t>plasma/ or plasma.mp.</w: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PRIVATE "&lt;INPUT TYPE=\"submit\" NAME=\"submit:Details|4\" VALUE=\"►\" TITLE=\"Show Details\"&gt;"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MACROBUTTON HTMLDirect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14:paraId="35ED32A3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1</w:t>
            </w:r>
            <w:r w:rsidR="00B74647" w:rsidRPr="00F95A0F">
              <w:t>,</w:t>
            </w:r>
            <w:r w:rsidRPr="00F95A0F">
              <w:t>031</w:t>
            </w:r>
            <w:r w:rsidR="00B74647" w:rsidRPr="00F95A0F">
              <w:t>,</w:t>
            </w:r>
            <w:r w:rsidRPr="00F95A0F">
              <w:t>803</w:t>
            </w:r>
          </w:p>
        </w:tc>
      </w:tr>
      <w:tr w:rsidR="001E6067" w:rsidRPr="00F95A0F" w14:paraId="33B8A199" w14:textId="77777777" w:rsidTr="00B74647">
        <w:tc>
          <w:tcPr>
            <w:tcW w:w="0" w:type="auto"/>
            <w:hideMark/>
          </w:tcPr>
          <w:p w14:paraId="4013DCBF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5</w:t>
            </w:r>
          </w:p>
        </w:tc>
        <w:tc>
          <w:tcPr>
            <w:tcW w:w="0" w:type="auto"/>
            <w:hideMark/>
          </w:tcPr>
          <w:p w14:paraId="55085A23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rPr>
                <w:rStyle w:val="searchhistory-search-term"/>
                <w:color w:val="0A0905"/>
                <w:szCs w:val="22"/>
              </w:rPr>
              <w:t>serum/ or serum.mp.</w: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PRIVATE "&lt;INPUT TYPE=\"submit\" NAME=\"submit:Details|5\" VALUE=\"►\" TITLE=\"Show Details\"&gt;"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MACROBUTTON HTMLDirect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14:paraId="3C76C6E2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1</w:t>
            </w:r>
            <w:r w:rsidR="00B74647" w:rsidRPr="00F95A0F">
              <w:t>,</w:t>
            </w:r>
            <w:r w:rsidRPr="00F95A0F">
              <w:t>200</w:t>
            </w:r>
            <w:r w:rsidR="00B74647" w:rsidRPr="00F95A0F">
              <w:t>,</w:t>
            </w:r>
            <w:r w:rsidRPr="00F95A0F">
              <w:t>860</w:t>
            </w:r>
          </w:p>
        </w:tc>
      </w:tr>
      <w:tr w:rsidR="001E6067" w:rsidRPr="00F95A0F" w14:paraId="7306F40C" w14:textId="77777777" w:rsidTr="00B74647">
        <w:tc>
          <w:tcPr>
            <w:tcW w:w="0" w:type="auto"/>
            <w:hideMark/>
          </w:tcPr>
          <w:p w14:paraId="4D1C27B9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6</w:t>
            </w:r>
          </w:p>
        </w:tc>
        <w:tc>
          <w:tcPr>
            <w:tcW w:w="0" w:type="auto"/>
            <w:hideMark/>
          </w:tcPr>
          <w:p w14:paraId="4C2CC670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rPr>
                <w:rStyle w:val="searchhistory-search-term"/>
                <w:color w:val="0A0905"/>
                <w:szCs w:val="22"/>
              </w:rPr>
              <w:t>2 or 3 or 4 or 5</w: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PRIVATE "&lt;INPUT TYPE=\"submit\" NAME=\"submit:Details|6\" VALUE=\"►\" TITLE=\"Show Details\"&gt;"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MACROBUTTON HTMLDirect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14:paraId="6CC5958B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2</w:t>
            </w:r>
            <w:r w:rsidR="00B74647" w:rsidRPr="00F95A0F">
              <w:t>,</w:t>
            </w:r>
            <w:r w:rsidRPr="00F95A0F">
              <w:t>846</w:t>
            </w:r>
            <w:r w:rsidR="00B74647" w:rsidRPr="00F95A0F">
              <w:t>,</w:t>
            </w:r>
            <w:r w:rsidRPr="00F95A0F">
              <w:t>464</w:t>
            </w:r>
          </w:p>
        </w:tc>
      </w:tr>
      <w:tr w:rsidR="001E6067" w:rsidRPr="00F95A0F" w14:paraId="0D8102AF" w14:textId="77777777" w:rsidTr="00B74647">
        <w:tc>
          <w:tcPr>
            <w:tcW w:w="0" w:type="auto"/>
            <w:hideMark/>
          </w:tcPr>
          <w:p w14:paraId="6CCD689E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7</w:t>
            </w:r>
          </w:p>
        </w:tc>
        <w:tc>
          <w:tcPr>
            <w:tcW w:w="0" w:type="auto"/>
            <w:hideMark/>
          </w:tcPr>
          <w:p w14:paraId="1F3363C5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rPr>
                <w:rStyle w:val="searchhistory-search-term"/>
                <w:color w:val="0A0905"/>
                <w:szCs w:val="22"/>
              </w:rPr>
              <w:t>diabetes.mp. or exp diabetes mellitus/</w: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PRIVATE "&lt;INPUT TYPE=\"submit\" NAME=\"submit:Details|7\" VALUE=\"►\" TITLE=\"Show Details\"&gt;"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MACROBUTTON HTMLDirect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14:paraId="1187457A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785</w:t>
            </w:r>
            <w:r w:rsidR="00B74647" w:rsidRPr="00F95A0F">
              <w:t>,</w:t>
            </w:r>
            <w:r w:rsidRPr="00F95A0F">
              <w:t>297</w:t>
            </w:r>
          </w:p>
        </w:tc>
      </w:tr>
      <w:tr w:rsidR="001E6067" w:rsidRPr="00F95A0F" w14:paraId="3384426E" w14:textId="77777777" w:rsidTr="00B74647">
        <w:tc>
          <w:tcPr>
            <w:tcW w:w="0" w:type="auto"/>
            <w:hideMark/>
          </w:tcPr>
          <w:p w14:paraId="2950B13E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8</w:t>
            </w:r>
          </w:p>
        </w:tc>
        <w:tc>
          <w:tcPr>
            <w:tcW w:w="0" w:type="auto"/>
            <w:hideMark/>
          </w:tcPr>
          <w:p w14:paraId="17AC5DCF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rPr>
                <w:rStyle w:val="searchhistory-search-term"/>
                <w:color w:val="0A0905"/>
                <w:szCs w:val="22"/>
              </w:rPr>
              <w:t>1 and 6 and 7</w: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 PRIVATE "&lt;INPUT TYPE=\"submit\" NAME=\"submit:Details|8\" VALUE=\"►\" TITLE=\"Show Details\"&gt;"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  <w:r w:rsidRPr="00F95A0F">
              <w:rPr>
                <w:rStyle w:val="searchhistory-detailsbutton"/>
                <w:color w:val="0A0905"/>
                <w:szCs w:val="22"/>
              </w:rPr>
              <w:instrText xml:space="preserve">MACROBUTTON HTMLDirect </w:instrText>
            </w:r>
            <w:r w:rsidRPr="00F95A0F">
              <w:rPr>
                <w:rStyle w:val="searchhistory-detailsbutton"/>
                <w:color w:val="0A0905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14:paraId="4A979036" w14:textId="77777777" w:rsidR="001E6067" w:rsidRPr="00F95A0F" w:rsidRDefault="001E6067" w:rsidP="00B74647">
            <w:pPr>
              <w:pStyle w:val="MDPI42tablebody"/>
              <w:spacing w:line="240" w:lineRule="auto"/>
            </w:pPr>
            <w:r w:rsidRPr="00F95A0F">
              <w:t>2682</w:t>
            </w:r>
          </w:p>
        </w:tc>
      </w:tr>
      <w:tr w:rsidR="001E6067" w:rsidRPr="00F95A0F" w14:paraId="1CF481C2" w14:textId="77777777" w:rsidTr="00B74647">
        <w:tc>
          <w:tcPr>
            <w:tcW w:w="0" w:type="auto"/>
            <w:hideMark/>
          </w:tcPr>
          <w:p w14:paraId="73F5557E" w14:textId="77777777" w:rsidR="001E6067" w:rsidRPr="00F95A0F" w:rsidRDefault="001E6067" w:rsidP="00B74647">
            <w:pPr>
              <w:pStyle w:val="MDPI42tablebody"/>
              <w:spacing w:line="240" w:lineRule="auto"/>
              <w:rPr>
                <w:bCs/>
              </w:rPr>
            </w:pPr>
            <w:r w:rsidRPr="00F95A0F">
              <w:rPr>
                <w:bCs/>
              </w:rPr>
              <w:t>9</w:t>
            </w:r>
          </w:p>
        </w:tc>
        <w:tc>
          <w:tcPr>
            <w:tcW w:w="0" w:type="auto"/>
            <w:hideMark/>
          </w:tcPr>
          <w:p w14:paraId="25DDB351" w14:textId="77777777" w:rsidR="001E6067" w:rsidRPr="00F95A0F" w:rsidRDefault="001E6067" w:rsidP="00B74647">
            <w:pPr>
              <w:pStyle w:val="MDPI42tablebody"/>
              <w:spacing w:line="240" w:lineRule="auto"/>
              <w:rPr>
                <w:bCs/>
              </w:rPr>
            </w:pPr>
            <w:r w:rsidRPr="00F95A0F">
              <w:rPr>
                <w:rStyle w:val="searchhistory-search-term"/>
                <w:bCs/>
                <w:color w:val="0A0905"/>
                <w:szCs w:val="22"/>
              </w:rPr>
              <w:t>limit 8 to (human and english language)</w:t>
            </w:r>
            <w:r w:rsidRPr="00F95A0F">
              <w:rPr>
                <w:rStyle w:val="searchhistory-detailsbutton"/>
                <w:bCs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bCs/>
                <w:color w:val="0A0905"/>
                <w:szCs w:val="22"/>
              </w:rPr>
              <w:instrText xml:space="preserve"> </w:instrText>
            </w:r>
            <w:r w:rsidRPr="00F95A0F">
              <w:rPr>
                <w:rStyle w:val="searchhistory-detailsbutton"/>
                <w:bCs/>
                <w:color w:val="0A0905"/>
                <w:szCs w:val="22"/>
              </w:rPr>
              <w:fldChar w:fldCharType="begin"/>
            </w:r>
            <w:r w:rsidRPr="00F95A0F">
              <w:rPr>
                <w:rStyle w:val="searchhistory-detailsbutton"/>
                <w:bCs/>
                <w:color w:val="0A0905"/>
                <w:szCs w:val="22"/>
              </w:rPr>
              <w:instrText xml:space="preserve"> PRIVATE "&lt;INPUT TYPE=\"submit\" NAME=\"submit:Details|9\" VALUE=\"►\" TITLE=\"Show Details\"&gt;" </w:instrText>
            </w:r>
            <w:r w:rsidRPr="00F95A0F">
              <w:rPr>
                <w:rStyle w:val="searchhistory-detailsbutton"/>
                <w:bCs/>
                <w:color w:val="0A0905"/>
                <w:szCs w:val="22"/>
              </w:rPr>
              <w:fldChar w:fldCharType="end"/>
            </w:r>
            <w:r w:rsidRPr="00F95A0F">
              <w:rPr>
                <w:rStyle w:val="searchhistory-detailsbutton"/>
                <w:bCs/>
                <w:color w:val="0A0905"/>
                <w:szCs w:val="22"/>
              </w:rPr>
              <w:instrText xml:space="preserve">MACROBUTTON HTMLDirect </w:instrText>
            </w:r>
            <w:r w:rsidRPr="00F95A0F">
              <w:rPr>
                <w:rStyle w:val="searchhistory-detailsbutton"/>
                <w:bCs/>
                <w:color w:val="0A0905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14:paraId="4534FDAC" w14:textId="77777777" w:rsidR="001E6067" w:rsidRPr="00F95A0F" w:rsidRDefault="001E6067" w:rsidP="00B74647">
            <w:pPr>
              <w:pStyle w:val="MDPI42tablebody"/>
              <w:spacing w:line="240" w:lineRule="auto"/>
              <w:rPr>
                <w:bCs/>
              </w:rPr>
            </w:pPr>
            <w:r w:rsidRPr="00F95A0F">
              <w:rPr>
                <w:bCs/>
              </w:rPr>
              <w:t>1601</w:t>
            </w:r>
          </w:p>
        </w:tc>
      </w:tr>
    </w:tbl>
    <w:p w14:paraId="6B22B3E2" w14:textId="77777777" w:rsidR="001E6067" w:rsidRPr="00F95A0F" w:rsidRDefault="001E6067" w:rsidP="005C59E6">
      <w:pPr>
        <w:pStyle w:val="MDPI41tablecaption"/>
        <w:jc w:val="center"/>
      </w:pPr>
      <w:r w:rsidRPr="00F95A0F">
        <w:rPr>
          <w:b/>
        </w:rPr>
        <w:t>Table S2.</w:t>
      </w:r>
      <w:r w:rsidRPr="00F95A0F">
        <w:t xml:space="preserve"> Confounding factors and associated scores for risk of bias assessment</w:t>
      </w:r>
      <w:r w:rsidR="00B74647" w:rsidRPr="00F95A0F">
        <w:t>.</w:t>
      </w:r>
      <w:r w:rsidRPr="00F95A0F">
        <w:t xml:space="preserve">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655"/>
        <w:gridCol w:w="3582"/>
        <w:gridCol w:w="2486"/>
      </w:tblGrid>
      <w:tr w:rsidR="001E6067" w:rsidRPr="00F95A0F" w14:paraId="19A9A54C" w14:textId="77777777" w:rsidTr="00B74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D5BDF16" w14:textId="77777777" w:rsidR="001E6067" w:rsidRPr="00F95A0F" w:rsidRDefault="001E6067" w:rsidP="00B74647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 xml:space="preserve">Model </w:t>
            </w:r>
            <w:r w:rsidR="00B74647" w:rsidRPr="00F95A0F">
              <w:rPr>
                <w:b/>
                <w:sz w:val="18"/>
                <w:szCs w:val="18"/>
              </w:rPr>
              <w:t xml:space="preserve">Variables </w:t>
            </w:r>
            <w:r w:rsidR="00B74647" w:rsidRPr="00F95A0F">
              <w:rPr>
                <w:b/>
                <w:sz w:val="18"/>
                <w:szCs w:val="18"/>
              </w:rPr>
              <w:br/>
            </w:r>
            <w:r w:rsidRPr="00F95A0F">
              <w:rPr>
                <w:b/>
                <w:sz w:val="18"/>
                <w:szCs w:val="18"/>
              </w:rPr>
              <w:t>(</w:t>
            </w:r>
            <w:r w:rsidR="00B74647" w:rsidRPr="00F95A0F">
              <w:rPr>
                <w:b/>
                <w:sz w:val="18"/>
                <w:szCs w:val="18"/>
              </w:rPr>
              <w:t>Maximum Total Score)</w:t>
            </w:r>
          </w:p>
        </w:tc>
        <w:tc>
          <w:tcPr>
            <w:tcW w:w="0" w:type="auto"/>
          </w:tcPr>
          <w:p w14:paraId="388A1DBE" w14:textId="77777777" w:rsidR="001E6067" w:rsidRPr="00F95A0F" w:rsidRDefault="001E6067" w:rsidP="00B74647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 xml:space="preserve">Confounding </w:t>
            </w:r>
            <w:r w:rsidR="00B74647" w:rsidRPr="00F95A0F">
              <w:rPr>
                <w:b/>
                <w:sz w:val="18"/>
                <w:szCs w:val="18"/>
              </w:rPr>
              <w:t>Factor</w:t>
            </w:r>
          </w:p>
        </w:tc>
        <w:tc>
          <w:tcPr>
            <w:tcW w:w="0" w:type="auto"/>
          </w:tcPr>
          <w:p w14:paraId="25A3D831" w14:textId="77777777" w:rsidR="001E6067" w:rsidRPr="00F95A0F" w:rsidRDefault="001E6067" w:rsidP="00B74647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 xml:space="preserve">Maximum </w:t>
            </w:r>
            <w:r w:rsidR="00B74647" w:rsidRPr="00F95A0F">
              <w:rPr>
                <w:b/>
                <w:sz w:val="18"/>
                <w:szCs w:val="18"/>
              </w:rPr>
              <w:t>Individual Score</w:t>
            </w:r>
          </w:p>
        </w:tc>
      </w:tr>
      <w:tr w:rsidR="001E6067" w:rsidRPr="00F95A0F" w14:paraId="3D27FE30" w14:textId="77777777" w:rsidTr="00B74647">
        <w:tc>
          <w:tcPr>
            <w:tcW w:w="0" w:type="auto"/>
          </w:tcPr>
          <w:p w14:paraId="1C3711C1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Zinc intake and CVD (5)</w:t>
            </w:r>
          </w:p>
        </w:tc>
        <w:tc>
          <w:tcPr>
            <w:tcW w:w="0" w:type="auto"/>
          </w:tcPr>
          <w:p w14:paraId="07B0D4FC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Family history</w:t>
            </w:r>
          </w:p>
        </w:tc>
        <w:tc>
          <w:tcPr>
            <w:tcW w:w="0" w:type="auto"/>
          </w:tcPr>
          <w:p w14:paraId="25E7800B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09D8C472" w14:textId="77777777" w:rsidTr="00B74647">
        <w:tc>
          <w:tcPr>
            <w:tcW w:w="0" w:type="auto"/>
          </w:tcPr>
          <w:p w14:paraId="424F4942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BA504D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Co-morbidities</w:t>
            </w:r>
          </w:p>
        </w:tc>
        <w:tc>
          <w:tcPr>
            <w:tcW w:w="0" w:type="auto"/>
          </w:tcPr>
          <w:p w14:paraId="64A78651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74BB2931" w14:textId="77777777" w:rsidTr="00B74647">
        <w:tc>
          <w:tcPr>
            <w:tcW w:w="0" w:type="auto"/>
          </w:tcPr>
          <w:p w14:paraId="5BF4F5EC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8B3487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ifestyle factors</w:t>
            </w:r>
          </w:p>
        </w:tc>
        <w:tc>
          <w:tcPr>
            <w:tcW w:w="0" w:type="auto"/>
          </w:tcPr>
          <w:p w14:paraId="7A6AF80E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21F4305B" w14:textId="77777777" w:rsidTr="00B74647">
        <w:tc>
          <w:tcPr>
            <w:tcW w:w="0" w:type="auto"/>
          </w:tcPr>
          <w:p w14:paraId="4B284399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B615BA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nthropometry</w:t>
            </w:r>
          </w:p>
        </w:tc>
        <w:tc>
          <w:tcPr>
            <w:tcW w:w="0" w:type="auto"/>
          </w:tcPr>
          <w:p w14:paraId="7E6C75E8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6454FF14" w14:textId="77777777" w:rsidTr="00B74647">
        <w:tc>
          <w:tcPr>
            <w:tcW w:w="0" w:type="auto"/>
          </w:tcPr>
          <w:p w14:paraId="2FEFDC44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E1E1F0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Dietary </w:t>
            </w:r>
            <w:r w:rsidRPr="00F95A0F">
              <w:rPr>
                <w:i/>
                <w:sz w:val="18"/>
                <w:szCs w:val="18"/>
              </w:rPr>
              <w:t>trans</w:t>
            </w:r>
            <w:r w:rsidR="00B74647" w:rsidRPr="00F95A0F">
              <w:rPr>
                <w:sz w:val="18"/>
                <w:szCs w:val="18"/>
              </w:rPr>
              <w:t xml:space="preserve"> fatty acid</w:t>
            </w:r>
          </w:p>
        </w:tc>
        <w:tc>
          <w:tcPr>
            <w:tcW w:w="0" w:type="auto"/>
          </w:tcPr>
          <w:p w14:paraId="37A587BC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1</w:t>
            </w:r>
          </w:p>
        </w:tc>
      </w:tr>
      <w:tr w:rsidR="001E6067" w:rsidRPr="00F95A0F" w14:paraId="0421A159" w14:textId="77777777" w:rsidTr="00B74647">
        <w:tc>
          <w:tcPr>
            <w:tcW w:w="0" w:type="auto"/>
          </w:tcPr>
          <w:p w14:paraId="2BCA7C8E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1928B5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Dietary saturated fat</w:t>
            </w:r>
          </w:p>
        </w:tc>
        <w:tc>
          <w:tcPr>
            <w:tcW w:w="0" w:type="auto"/>
          </w:tcPr>
          <w:p w14:paraId="6A3B686A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1</w:t>
            </w:r>
          </w:p>
        </w:tc>
      </w:tr>
      <w:tr w:rsidR="001E6067" w:rsidRPr="00F95A0F" w14:paraId="10B6BE2A" w14:textId="77777777" w:rsidTr="00B74647">
        <w:tc>
          <w:tcPr>
            <w:tcW w:w="0" w:type="auto"/>
          </w:tcPr>
          <w:p w14:paraId="193789F5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B43F72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Other dietary factors</w:t>
            </w:r>
          </w:p>
        </w:tc>
        <w:tc>
          <w:tcPr>
            <w:tcW w:w="0" w:type="auto"/>
          </w:tcPr>
          <w:p w14:paraId="57F297CF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61AEAA67" w14:textId="77777777" w:rsidTr="00B74647">
        <w:tc>
          <w:tcPr>
            <w:tcW w:w="0" w:type="auto"/>
          </w:tcPr>
          <w:p w14:paraId="4DAA1332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AF3903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Medication</w:t>
            </w:r>
          </w:p>
        </w:tc>
        <w:tc>
          <w:tcPr>
            <w:tcW w:w="0" w:type="auto"/>
          </w:tcPr>
          <w:p w14:paraId="2D2AE562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4129F2FD" w14:textId="77777777" w:rsidTr="00B74647">
        <w:tc>
          <w:tcPr>
            <w:tcW w:w="0" w:type="auto"/>
          </w:tcPr>
          <w:p w14:paraId="04CC2E67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erum zinc and CVD </w:t>
            </w:r>
            <w:r w:rsidR="001E6067" w:rsidRPr="00F95A0F">
              <w:rPr>
                <w:sz w:val="18"/>
                <w:szCs w:val="18"/>
              </w:rPr>
              <w:t>(3)</w:t>
            </w:r>
          </w:p>
        </w:tc>
        <w:tc>
          <w:tcPr>
            <w:tcW w:w="0" w:type="auto"/>
          </w:tcPr>
          <w:p w14:paraId="281CD7FF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Total blood</w:t>
            </w:r>
            <w:r w:rsidR="00B74647" w:rsidRPr="00F95A0F">
              <w:rPr>
                <w:sz w:val="18"/>
                <w:szCs w:val="18"/>
              </w:rPr>
              <w:t xml:space="preserve"> cholesterol or LDL-cholesterol</w:t>
            </w:r>
          </w:p>
        </w:tc>
        <w:tc>
          <w:tcPr>
            <w:tcW w:w="0" w:type="auto"/>
          </w:tcPr>
          <w:p w14:paraId="75971C6A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1</w:t>
            </w:r>
          </w:p>
        </w:tc>
      </w:tr>
      <w:tr w:rsidR="001E6067" w:rsidRPr="00F95A0F" w14:paraId="702AA075" w14:textId="77777777" w:rsidTr="00B74647">
        <w:tc>
          <w:tcPr>
            <w:tcW w:w="0" w:type="auto"/>
          </w:tcPr>
          <w:p w14:paraId="015B9DB8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BE4C19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HDL-cholesterol</w:t>
            </w:r>
          </w:p>
        </w:tc>
        <w:tc>
          <w:tcPr>
            <w:tcW w:w="0" w:type="auto"/>
          </w:tcPr>
          <w:p w14:paraId="497A3406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1</w:t>
            </w:r>
          </w:p>
        </w:tc>
      </w:tr>
      <w:tr w:rsidR="001E6067" w:rsidRPr="00F95A0F" w14:paraId="59C41BA6" w14:textId="77777777" w:rsidTr="00B74647">
        <w:tc>
          <w:tcPr>
            <w:tcW w:w="0" w:type="auto"/>
          </w:tcPr>
          <w:p w14:paraId="2E5A9B98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0FF00E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flammatory biomarker</w:t>
            </w:r>
          </w:p>
        </w:tc>
        <w:tc>
          <w:tcPr>
            <w:tcW w:w="0" w:type="auto"/>
          </w:tcPr>
          <w:p w14:paraId="2F79411F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1</w:t>
            </w:r>
          </w:p>
        </w:tc>
      </w:tr>
      <w:tr w:rsidR="001E6067" w:rsidRPr="00F95A0F" w14:paraId="2938A9DD" w14:textId="77777777" w:rsidTr="00B74647">
        <w:tc>
          <w:tcPr>
            <w:tcW w:w="0" w:type="auto"/>
          </w:tcPr>
          <w:p w14:paraId="5365A3E4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Zinc intake and Type 2 DM (5)</w:t>
            </w:r>
          </w:p>
        </w:tc>
        <w:tc>
          <w:tcPr>
            <w:tcW w:w="0" w:type="auto"/>
          </w:tcPr>
          <w:p w14:paraId="7D4D53F1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Family history</w:t>
            </w:r>
          </w:p>
        </w:tc>
        <w:tc>
          <w:tcPr>
            <w:tcW w:w="0" w:type="auto"/>
          </w:tcPr>
          <w:p w14:paraId="1A9A36E5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40378C99" w14:textId="77777777" w:rsidTr="00B74647">
        <w:tc>
          <w:tcPr>
            <w:tcW w:w="0" w:type="auto"/>
          </w:tcPr>
          <w:p w14:paraId="7DD93F60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6139A4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Co-morbidities</w:t>
            </w:r>
          </w:p>
        </w:tc>
        <w:tc>
          <w:tcPr>
            <w:tcW w:w="0" w:type="auto"/>
          </w:tcPr>
          <w:p w14:paraId="36ED147B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5198C977" w14:textId="77777777" w:rsidTr="00B74647">
        <w:tc>
          <w:tcPr>
            <w:tcW w:w="0" w:type="auto"/>
          </w:tcPr>
          <w:p w14:paraId="2E19A239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7139FA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</w:t>
            </w:r>
            <w:r w:rsidR="00B74647" w:rsidRPr="00F95A0F">
              <w:rPr>
                <w:sz w:val="18"/>
                <w:szCs w:val="18"/>
              </w:rPr>
              <w:t>ifestyle factors</w:t>
            </w:r>
          </w:p>
        </w:tc>
        <w:tc>
          <w:tcPr>
            <w:tcW w:w="0" w:type="auto"/>
          </w:tcPr>
          <w:p w14:paraId="1AC9FA6C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5C83DA3C" w14:textId="77777777" w:rsidTr="00B74647">
        <w:tc>
          <w:tcPr>
            <w:tcW w:w="0" w:type="auto"/>
          </w:tcPr>
          <w:p w14:paraId="6D75B7F7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1F617C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nthropometry</w:t>
            </w:r>
          </w:p>
        </w:tc>
        <w:tc>
          <w:tcPr>
            <w:tcW w:w="0" w:type="auto"/>
          </w:tcPr>
          <w:p w14:paraId="46EBBB79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622526B2" w14:textId="77777777" w:rsidTr="00B74647">
        <w:tc>
          <w:tcPr>
            <w:tcW w:w="0" w:type="auto"/>
          </w:tcPr>
          <w:p w14:paraId="4958225D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2B1935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Dietary fibre intake</w:t>
            </w:r>
          </w:p>
        </w:tc>
        <w:tc>
          <w:tcPr>
            <w:tcW w:w="0" w:type="auto"/>
          </w:tcPr>
          <w:p w14:paraId="7172F4C5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1</w:t>
            </w:r>
          </w:p>
        </w:tc>
      </w:tr>
      <w:tr w:rsidR="001E6067" w:rsidRPr="00F95A0F" w14:paraId="3E6FCDCF" w14:textId="77777777" w:rsidTr="00B74647">
        <w:tc>
          <w:tcPr>
            <w:tcW w:w="0" w:type="auto"/>
          </w:tcPr>
          <w:p w14:paraId="464A61B1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9293C6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aturated fat intake</w:t>
            </w:r>
          </w:p>
        </w:tc>
        <w:tc>
          <w:tcPr>
            <w:tcW w:w="0" w:type="auto"/>
          </w:tcPr>
          <w:p w14:paraId="483BEFEA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1</w:t>
            </w:r>
          </w:p>
        </w:tc>
      </w:tr>
      <w:tr w:rsidR="001E6067" w:rsidRPr="00F95A0F" w14:paraId="1263CD88" w14:textId="77777777" w:rsidTr="00B74647">
        <w:tc>
          <w:tcPr>
            <w:tcW w:w="0" w:type="auto"/>
          </w:tcPr>
          <w:p w14:paraId="623743F5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36EBF6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Other dietary factors</w:t>
            </w:r>
          </w:p>
        </w:tc>
        <w:tc>
          <w:tcPr>
            <w:tcW w:w="0" w:type="auto"/>
          </w:tcPr>
          <w:p w14:paraId="3F073407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0DDD4C5B" w14:textId="77777777" w:rsidTr="00B74647">
        <w:tc>
          <w:tcPr>
            <w:tcW w:w="0" w:type="auto"/>
          </w:tcPr>
          <w:p w14:paraId="19D09DD8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442D39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Medication</w:t>
            </w:r>
          </w:p>
        </w:tc>
        <w:tc>
          <w:tcPr>
            <w:tcW w:w="0" w:type="auto"/>
          </w:tcPr>
          <w:p w14:paraId="1987E808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7823FE2C" w14:textId="77777777" w:rsidTr="00B74647">
        <w:tc>
          <w:tcPr>
            <w:tcW w:w="0" w:type="auto"/>
          </w:tcPr>
          <w:p w14:paraId="7DC7038A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rum zinc and Type 2 DM (3)</w:t>
            </w:r>
          </w:p>
        </w:tc>
        <w:tc>
          <w:tcPr>
            <w:tcW w:w="0" w:type="auto"/>
          </w:tcPr>
          <w:p w14:paraId="56DFC615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Fasting glucose or HbA1c</w:t>
            </w:r>
          </w:p>
        </w:tc>
        <w:tc>
          <w:tcPr>
            <w:tcW w:w="0" w:type="auto"/>
          </w:tcPr>
          <w:p w14:paraId="61BF04B2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1</w:t>
            </w:r>
          </w:p>
        </w:tc>
      </w:tr>
      <w:tr w:rsidR="001E6067" w:rsidRPr="00F95A0F" w14:paraId="0B2D5BFD" w14:textId="77777777" w:rsidTr="00B74647">
        <w:tc>
          <w:tcPr>
            <w:tcW w:w="0" w:type="auto"/>
          </w:tcPr>
          <w:p w14:paraId="17DAD233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BEBDE0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HDL-cholesterol</w:t>
            </w:r>
          </w:p>
        </w:tc>
        <w:tc>
          <w:tcPr>
            <w:tcW w:w="0" w:type="auto"/>
          </w:tcPr>
          <w:p w14:paraId="708721EC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360A3401" w14:textId="77777777" w:rsidTr="00B74647">
        <w:tc>
          <w:tcPr>
            <w:tcW w:w="0" w:type="auto"/>
          </w:tcPr>
          <w:p w14:paraId="662EB91F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80CDA7" w14:textId="77777777" w:rsidR="001E6067" w:rsidRPr="00F95A0F" w:rsidRDefault="00B7464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Triglycerides</w:t>
            </w:r>
          </w:p>
        </w:tc>
        <w:tc>
          <w:tcPr>
            <w:tcW w:w="0" w:type="auto"/>
          </w:tcPr>
          <w:p w14:paraId="4D5E4F04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0.5</w:t>
            </w:r>
          </w:p>
        </w:tc>
      </w:tr>
      <w:tr w:rsidR="001E6067" w:rsidRPr="00F95A0F" w14:paraId="07DFB375" w14:textId="77777777" w:rsidTr="00B74647">
        <w:tc>
          <w:tcPr>
            <w:tcW w:w="0" w:type="auto"/>
          </w:tcPr>
          <w:p w14:paraId="4079E540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5CAEC1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flammatory biomarker</w:t>
            </w:r>
          </w:p>
        </w:tc>
        <w:tc>
          <w:tcPr>
            <w:tcW w:w="0" w:type="auto"/>
          </w:tcPr>
          <w:p w14:paraId="41A8E82C" w14:textId="77777777" w:rsidR="001E6067" w:rsidRPr="00F95A0F" w:rsidRDefault="001E6067" w:rsidP="00B7464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1</w:t>
            </w:r>
          </w:p>
        </w:tc>
      </w:tr>
    </w:tbl>
    <w:p w14:paraId="2BF45052" w14:textId="77777777" w:rsidR="005C59E6" w:rsidRPr="00F95A0F" w:rsidRDefault="005C59E6" w:rsidP="005C59E6">
      <w:pPr>
        <w:pStyle w:val="MDPI13authornames"/>
        <w:rPr>
          <w:sz w:val="18"/>
        </w:rPr>
      </w:pPr>
      <w:r w:rsidRPr="00F95A0F">
        <w:br w:type="page"/>
      </w:r>
    </w:p>
    <w:p w14:paraId="56BA11D6" w14:textId="2C09E21D" w:rsidR="005C59E6" w:rsidRPr="00F95A0F" w:rsidRDefault="001E6067" w:rsidP="005C59E6">
      <w:pPr>
        <w:pStyle w:val="MDPI41tablecaption"/>
        <w:jc w:val="center"/>
      </w:pPr>
      <w:r w:rsidRPr="00F95A0F">
        <w:rPr>
          <w:b/>
        </w:rPr>
        <w:lastRenderedPageBreak/>
        <w:t>Table S3.</w:t>
      </w:r>
      <w:r w:rsidRPr="00F95A0F">
        <w:t xml:space="preserve"> Risk of bias assessment of included studies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682"/>
        <w:gridCol w:w="1881"/>
        <w:gridCol w:w="3220"/>
      </w:tblGrid>
      <w:tr w:rsidR="00B74647" w:rsidRPr="00F95A0F" w14:paraId="4A376698" w14:textId="77777777" w:rsidTr="002B3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3"/>
          </w:tcPr>
          <w:p w14:paraId="3B4B137D" w14:textId="0FC860B8" w:rsidR="00B74647" w:rsidRPr="00F95A0F" w:rsidRDefault="00B74647" w:rsidP="00F4797D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Al-Delaimy et al. 2004</w:t>
            </w:r>
            <w:r w:rsidR="00AF05BF" w:rsidRPr="00F95A0F">
              <w:rPr>
                <w:b/>
                <w:sz w:val="18"/>
                <w:szCs w:val="18"/>
              </w:rPr>
              <w:t xml:space="preserve"> </w:t>
            </w:r>
            <w:bookmarkStart w:id="1" w:name="OLE_LINK11"/>
            <w:r w:rsidR="00AF05BF" w:rsidRPr="00F95A0F">
              <w:rPr>
                <w:b/>
                <w:sz w:val="18"/>
                <w:szCs w:val="18"/>
              </w:rPr>
              <w:t>[1]</w:t>
            </w:r>
            <w:bookmarkEnd w:id="1"/>
          </w:p>
        </w:tc>
      </w:tr>
      <w:tr w:rsidR="002B33FB" w:rsidRPr="00F95A0F" w14:paraId="370B5D4F" w14:textId="77777777" w:rsidTr="00D36A95">
        <w:tc>
          <w:tcPr>
            <w:tcW w:w="0" w:type="auto"/>
            <w:tcBorders>
              <w:bottom w:val="single" w:sz="4" w:space="0" w:color="auto"/>
            </w:tcBorders>
          </w:tcPr>
          <w:p w14:paraId="4A67BA4C" w14:textId="77777777" w:rsidR="001E6067" w:rsidRPr="00F95A0F" w:rsidRDefault="00B74647" w:rsidP="002B33FB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62D0BA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 xml:space="preserve">Authors’ </w:t>
            </w:r>
            <w:r w:rsidR="00B74647" w:rsidRPr="00F95A0F">
              <w:rPr>
                <w:b/>
                <w:sz w:val="18"/>
                <w:szCs w:val="18"/>
              </w:rPr>
              <w:t xml:space="preserve">Judgemen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EE1E40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 xml:space="preserve">Support for </w:t>
            </w:r>
            <w:r w:rsidR="00B74647" w:rsidRPr="00F95A0F">
              <w:rPr>
                <w:b/>
                <w:sz w:val="18"/>
                <w:szCs w:val="18"/>
              </w:rPr>
              <w:t>Judgement</w:t>
            </w:r>
          </w:p>
        </w:tc>
      </w:tr>
      <w:tr w:rsidR="002B33FB" w:rsidRPr="00F95A0F" w14:paraId="5D267D1A" w14:textId="77777777" w:rsidTr="00D36A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7744B" w14:textId="77777777" w:rsidR="001E6067" w:rsidRPr="00F95A0F" w:rsidRDefault="001E606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F4797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F4797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053DDC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2E7E1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13C5731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A2A89" w14:textId="77777777" w:rsidR="001E6067" w:rsidRPr="00F95A0F" w:rsidRDefault="001E606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F4797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E8650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537BE8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4/5 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riteria. Multi-nutrien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models did not adjust for </w:t>
            </w:r>
            <w:r w:rsidR="00156B0D" w:rsidRPr="00F95A0F">
              <w:rPr>
                <w:sz w:val="18"/>
                <w:szCs w:val="18"/>
              </w:rPr>
              <w:br/>
              <w:t>saturated fat intake.</w:t>
            </w:r>
          </w:p>
        </w:tc>
      </w:tr>
      <w:tr w:rsidR="002B33FB" w:rsidRPr="00F95A0F" w14:paraId="68F2E67E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DDCE85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87386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49FCA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Initial sample population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rom a wide range of health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professions in the US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presented by all state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with no exclusion for race.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uthors excluded participant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who failed to report </w:t>
            </w:r>
            <w:r w:rsidR="00156B0D" w:rsidRPr="00F95A0F">
              <w:rPr>
                <w:sz w:val="18"/>
                <w:szCs w:val="18"/>
              </w:rPr>
              <w:br/>
              <w:t>plausible dietary data.</w:t>
            </w:r>
          </w:p>
        </w:tc>
      </w:tr>
      <w:tr w:rsidR="002B33FB" w:rsidRPr="00F95A0F" w14:paraId="3D13E244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814F02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C0D466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A10A46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The follow-up was maintain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r 12 years with an average of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94% follow-up rate. </w:t>
            </w:r>
          </w:p>
        </w:tc>
      </w:tr>
      <w:tr w:rsidR="002B33FB" w:rsidRPr="00F95A0F" w14:paraId="0A1F9C63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DC30F1" w14:textId="77777777" w:rsidR="001E6067" w:rsidRPr="00F95A0F" w:rsidRDefault="001E606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F4797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</w:t>
            </w:r>
            <w:r w:rsidR="00156B0D" w:rsidRPr="00F95A0F">
              <w:rPr>
                <w:sz w:val="18"/>
                <w:szCs w:val="18"/>
              </w:rPr>
              <w:t>outcome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E5DCD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1498D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675C9D71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F46AC" w14:textId="77777777" w:rsidR="001E6067" w:rsidRPr="00F95A0F" w:rsidRDefault="001E606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F4797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</w:t>
            </w:r>
            <w:r w:rsidR="00156B0D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0723FA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C1273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The study used a 131-item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emi-quantitative foo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requency questionnaire.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aths were reported by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next-of-kin, co-workers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postal authorities or in th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National Death Index.</w:t>
            </w:r>
          </w:p>
        </w:tc>
      </w:tr>
      <w:tr w:rsidR="002B33FB" w:rsidRPr="00F95A0F" w14:paraId="19B2CAFE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10E5D2" w14:textId="77777777" w:rsidR="001E606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4D871A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4B3CE" w14:textId="77777777" w:rsidR="001E6067" w:rsidRPr="00F95A0F" w:rsidRDefault="001E606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o study protocol identified.</w:t>
            </w:r>
          </w:p>
        </w:tc>
      </w:tr>
      <w:tr w:rsidR="00F4797D" w:rsidRPr="00F95A0F" w14:paraId="694B3A32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222DFD" w14:textId="5C356E97" w:rsidR="00F4797D" w:rsidRPr="00F95A0F" w:rsidRDefault="00F4797D" w:rsidP="00AF05B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Bates et al. 2011</w:t>
            </w:r>
            <w:r w:rsidR="00AF05BF" w:rsidRPr="00F95A0F">
              <w:rPr>
                <w:b/>
                <w:sz w:val="18"/>
                <w:szCs w:val="18"/>
              </w:rPr>
              <w:t xml:space="preserve"> [2]</w:t>
            </w:r>
          </w:p>
        </w:tc>
      </w:tr>
      <w:tr w:rsidR="002B33FB" w:rsidRPr="00F95A0F" w14:paraId="7422A789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4709A" w14:textId="77777777" w:rsidR="00B74647" w:rsidRPr="00F95A0F" w:rsidRDefault="00B7464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F4797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factors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06EA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81EB09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3/3 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riteria. Appropriat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djustment of confounding factors. </w:t>
            </w:r>
          </w:p>
        </w:tc>
      </w:tr>
      <w:tr w:rsidR="002B33FB" w:rsidRPr="00F95A0F" w14:paraId="328A56F6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228D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F4797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63D9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High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5903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In the model of dietary zinc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take and vascular diseas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mortality, the authors only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djusted for age and sex. </w:t>
            </w:r>
          </w:p>
        </w:tc>
      </w:tr>
      <w:tr w:rsidR="002B33FB" w:rsidRPr="00F95A0F" w14:paraId="52FB5381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6F21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1095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00D51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Participants were drawn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rom eight randomly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elected postcode sectors in </w:t>
            </w:r>
            <w:r w:rsidR="00156B0D" w:rsidRPr="00F95A0F">
              <w:rPr>
                <w:sz w:val="18"/>
                <w:szCs w:val="18"/>
              </w:rPr>
              <w:br/>
              <w:t>mainland Britain.</w:t>
            </w:r>
          </w:p>
        </w:tc>
      </w:tr>
      <w:tr w:rsidR="002B33FB" w:rsidRPr="00F95A0F" w14:paraId="1A456E3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F63C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6413B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67EA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Follow up maintained for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14 years with 94.5%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llow up rate. </w:t>
            </w:r>
          </w:p>
        </w:tc>
      </w:tr>
      <w:tr w:rsidR="002B33FB" w:rsidRPr="00F95A0F" w14:paraId="689D7E74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2DC0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F9F0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E5C40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Colorimetric assay used for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plasma zinc concentration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which is not the gold standar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zinc measurement method. </w:t>
            </w:r>
          </w:p>
        </w:tc>
      </w:tr>
      <w:tr w:rsidR="002B33FB" w:rsidRPr="00F95A0F" w14:paraId="786CEFF8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09208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Zn intake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2971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DB2D7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4-d</w:t>
            </w:r>
            <w:r w:rsidR="00F4797D" w:rsidRPr="00F95A0F">
              <w:rPr>
                <w:sz w:val="18"/>
                <w:szCs w:val="18"/>
              </w:rPr>
              <w:t>ay</w:t>
            </w:r>
            <w:r w:rsidRPr="00F95A0F">
              <w:rPr>
                <w:sz w:val="18"/>
                <w:szCs w:val="18"/>
              </w:rPr>
              <w:t xml:space="preserve"> weighed dietary record for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zinc intake. National Register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of Births and Deaths was us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to document cause of death. </w:t>
            </w:r>
          </w:p>
        </w:tc>
      </w:tr>
      <w:tr w:rsidR="002B33FB" w:rsidRPr="00F95A0F" w14:paraId="33D85454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3EFBF4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5460A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DF76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o study protocol identified</w:t>
            </w:r>
          </w:p>
        </w:tc>
      </w:tr>
      <w:tr w:rsidR="00F4797D" w:rsidRPr="00F95A0F" w14:paraId="4CCB474A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27D962" w14:textId="574FDD16" w:rsidR="00F4797D" w:rsidRPr="00F95A0F" w:rsidRDefault="00F4797D" w:rsidP="00AF05B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Lee et al. 2005</w:t>
            </w:r>
            <w:r w:rsidR="00AF05BF" w:rsidRPr="00F95A0F">
              <w:rPr>
                <w:b/>
                <w:sz w:val="18"/>
                <w:szCs w:val="18"/>
              </w:rPr>
              <w:t xml:space="preserve"> [3]</w:t>
            </w:r>
          </w:p>
        </w:tc>
      </w:tr>
      <w:tr w:rsidR="002B33FB" w:rsidRPr="00F95A0F" w14:paraId="43D7EAEF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7AAEB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factors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C506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48D2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6DC82209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C9D8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lastRenderedPageBreak/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4218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8127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4.5/5 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. Appropriat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djustments of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factors. </w:t>
            </w:r>
          </w:p>
        </w:tc>
      </w:tr>
      <w:tr w:rsidR="002B33FB" w:rsidRPr="00F95A0F" w14:paraId="03A2060A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CE9AD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6455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6E7598" w14:textId="7FACD865" w:rsidR="00B74647" w:rsidRPr="00F95A0F" w:rsidRDefault="00B7464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41,836 women, aged 55</w:t>
            </w:r>
            <w:r w:rsidR="00F4797D" w:rsidRPr="00F95A0F">
              <w:rPr>
                <w:sz w:val="18"/>
                <w:szCs w:val="18"/>
              </w:rPr>
              <w:t>–</w:t>
            </w:r>
            <w:r w:rsidRPr="00F95A0F">
              <w:rPr>
                <w:sz w:val="18"/>
                <w:szCs w:val="18"/>
              </w:rPr>
              <w:t>69 y</w:t>
            </w:r>
            <w:r w:rsidR="00F4797D" w:rsidRPr="00F95A0F">
              <w:rPr>
                <w:sz w:val="18"/>
                <w:szCs w:val="18"/>
              </w:rPr>
              <w:t>ear</w:t>
            </w:r>
            <w:r w:rsidR="005C0619" w:rsidRPr="00F95A0F">
              <w:rPr>
                <w:sz w:val="18"/>
                <w:szCs w:val="18"/>
              </w:rPr>
              <w:t>s</w:t>
            </w:r>
            <w:r w:rsidRPr="00F95A0F">
              <w:rPr>
                <w:sz w:val="18"/>
                <w:szCs w:val="18"/>
              </w:rPr>
              <w:t xml:space="preserve">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elected randomly from Iowa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partment of Transportation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river’s license list. </w:t>
            </w:r>
          </w:p>
        </w:tc>
      </w:tr>
      <w:tr w:rsidR="002B33FB" w:rsidRPr="00F95A0F" w14:paraId="55CE61E2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E5B7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98AA8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3722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Follow up of 15 years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vestigators excluded 18%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of initial sampl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population with reasons</w:t>
            </w:r>
          </w:p>
        </w:tc>
      </w:tr>
      <w:tr w:rsidR="002B33FB" w:rsidRPr="00F95A0F" w14:paraId="634539BE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8E0BA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618C0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61FF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3D8B5FD2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C5275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</w:t>
            </w:r>
            <w:r w:rsidR="002B33FB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82C4A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E9C9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Deaths for subjects wer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und through the National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ath Index. 127 items foo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requency questionnaire was </w:t>
            </w:r>
            <w:r w:rsidR="00156B0D" w:rsidRPr="00F95A0F">
              <w:rPr>
                <w:sz w:val="18"/>
                <w:szCs w:val="18"/>
              </w:rPr>
              <w:br/>
              <w:t>used to determine zinc intake</w:t>
            </w:r>
          </w:p>
        </w:tc>
      </w:tr>
      <w:tr w:rsidR="002B33FB" w:rsidRPr="00F95A0F" w14:paraId="068B3F0E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7CFE3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EEDB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924C7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Models were stratified by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levels of alcohol consumption</w:t>
            </w:r>
          </w:p>
        </w:tc>
      </w:tr>
      <w:tr w:rsidR="00F4797D" w:rsidRPr="00F95A0F" w14:paraId="13F8351C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FEB1D0" w14:textId="10CFA50E" w:rsidR="00F4797D" w:rsidRPr="00F95A0F" w:rsidRDefault="00F4797D" w:rsidP="00AF05B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Leone et al. 2006</w:t>
            </w:r>
            <w:r w:rsidR="00AF05BF" w:rsidRPr="00F95A0F">
              <w:rPr>
                <w:b/>
                <w:sz w:val="18"/>
                <w:szCs w:val="18"/>
              </w:rPr>
              <w:t xml:space="preserve"> [4]</w:t>
            </w:r>
          </w:p>
        </w:tc>
      </w:tr>
      <w:tr w:rsidR="002B33FB" w:rsidRPr="00F95A0F" w14:paraId="5FEE1482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1A1DA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156B0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F08F7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BDD05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2/3 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. Models did not adjus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r CRP or other acute phas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flammatory indicators. </w:t>
            </w:r>
          </w:p>
        </w:tc>
      </w:tr>
      <w:tr w:rsidR="002B33FB" w:rsidRPr="00F95A0F" w14:paraId="6BA98440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95B1F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D847E9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B9BE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3F8CA750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36B1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FEAC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8DDE0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The study population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volved male employees of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3 large public organisation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 Paris who volunteered for </w:t>
            </w:r>
            <w:r w:rsidR="00156B0D" w:rsidRPr="00F95A0F">
              <w:rPr>
                <w:sz w:val="18"/>
                <w:szCs w:val="18"/>
              </w:rPr>
              <w:br/>
              <w:t>a cardiovascular screening.</w:t>
            </w:r>
          </w:p>
        </w:tc>
      </w:tr>
      <w:tr w:rsidR="002B33FB" w:rsidRPr="00F95A0F" w14:paraId="58660A08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B74F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C202F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8872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Follow up of 18 years, &lt; 2% of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participants lost to follow up.</w:t>
            </w:r>
          </w:p>
        </w:tc>
      </w:tr>
      <w:tr w:rsidR="002B33FB" w:rsidRPr="00F95A0F" w14:paraId="299042A9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9BC27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</w:t>
            </w:r>
            <w:r w:rsidR="00156B0D" w:rsidRPr="00F95A0F">
              <w:rPr>
                <w:sz w:val="18"/>
                <w:szCs w:val="18"/>
              </w:rPr>
              <w:t>outcome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7FA50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B8D1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Mortality follow up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termined by death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ertificate and cause of death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gistered by the National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stitute of Health an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Medical Research. Zinc wa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termined by flame AA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with fasting blood samples. </w:t>
            </w:r>
          </w:p>
        </w:tc>
      </w:tr>
      <w:tr w:rsidR="002B33FB" w:rsidRPr="00F95A0F" w14:paraId="263D1ADA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A13A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Zn intake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B1BC3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8EB18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55118B6C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3BF2D7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DFED2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9AFE1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No study protocol identified. </w:t>
            </w:r>
          </w:p>
        </w:tc>
      </w:tr>
      <w:tr w:rsidR="00F4797D" w:rsidRPr="00F95A0F" w14:paraId="3609AD0A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1E7F63" w14:textId="1CCCB8C7" w:rsidR="00F4797D" w:rsidRPr="00F95A0F" w:rsidRDefault="00F4797D" w:rsidP="00AF05B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Marniemi et al. 1998</w:t>
            </w:r>
            <w:r w:rsidR="00AF05BF" w:rsidRPr="00F95A0F">
              <w:rPr>
                <w:b/>
                <w:sz w:val="18"/>
                <w:szCs w:val="18"/>
              </w:rPr>
              <w:t xml:space="preserve"> [5]</w:t>
            </w:r>
          </w:p>
        </w:tc>
      </w:tr>
      <w:tr w:rsidR="002B33FB" w:rsidRPr="00F95A0F" w14:paraId="364248E8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03BB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factors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3EADB9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B636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2/3 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. Models did not adjus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r inflammatory markers. </w:t>
            </w:r>
          </w:p>
        </w:tc>
      </w:tr>
      <w:tr w:rsidR="002B33FB" w:rsidRPr="00F95A0F" w14:paraId="7C1C0E13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F3ACF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E906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602F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4B4672A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4DB0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3533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C3D3F" w14:textId="77777777" w:rsidR="00B74647" w:rsidRPr="00F95A0F" w:rsidRDefault="00B7464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Random sample of 480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mmunity-living elderly individuals </w:t>
            </w:r>
          </w:p>
        </w:tc>
      </w:tr>
      <w:tr w:rsidR="002B33FB" w:rsidRPr="00F95A0F" w14:paraId="54DCD862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A3A0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81F17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186B65" w14:textId="77777777" w:rsidR="00B74647" w:rsidRPr="00F95A0F" w:rsidRDefault="00B7464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Follow up of 13 years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ll participants appear to </w:t>
            </w:r>
            <w:r w:rsidR="00F4797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e accounted for. </w:t>
            </w:r>
          </w:p>
        </w:tc>
      </w:tr>
      <w:tr w:rsidR="002B33FB" w:rsidRPr="00F95A0F" w14:paraId="2393EB3C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6078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lastRenderedPageBreak/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AF33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29CB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Mortality were record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rom the National Death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gister. Serum zinc wer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nalysed by direct flam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AS from morning fast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lood samples. </w:t>
            </w:r>
          </w:p>
        </w:tc>
      </w:tr>
      <w:tr w:rsidR="002B33FB" w:rsidRPr="00F95A0F" w14:paraId="7138C151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417D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</w:t>
            </w:r>
            <w:r w:rsidR="00156B0D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03720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AC8D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5297032E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5D2402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3B23A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305E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No study protocol identified. </w:t>
            </w:r>
          </w:p>
        </w:tc>
      </w:tr>
      <w:tr w:rsidR="00F4797D" w:rsidRPr="00F95A0F" w14:paraId="70A0E708" w14:textId="77777777" w:rsidTr="00D36A95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61CA77" w14:textId="2D5135C4" w:rsidR="00F4797D" w:rsidRPr="00F95A0F" w:rsidRDefault="00F4797D" w:rsidP="00AF05B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Mursu et al. 2011</w:t>
            </w:r>
            <w:r w:rsidR="00AF05BF" w:rsidRPr="00F95A0F">
              <w:rPr>
                <w:b/>
                <w:sz w:val="18"/>
                <w:szCs w:val="18"/>
              </w:rPr>
              <w:t xml:space="preserve"> [6]</w:t>
            </w:r>
          </w:p>
        </w:tc>
      </w:tr>
      <w:tr w:rsidR="002B33FB" w:rsidRPr="00F95A0F" w14:paraId="24BFF047" w14:textId="77777777" w:rsidTr="00D36A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CC19C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factors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5316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45BF1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5E83BC30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1AC5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EE13B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7730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3.5/5 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. Models did no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adjust for trans fat intake.</w:t>
            </w:r>
          </w:p>
        </w:tc>
      </w:tr>
      <w:tr w:rsidR="002B33FB" w:rsidRPr="00F95A0F" w14:paraId="494C5A0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75A9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BA963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227E18" w14:textId="24F69666" w:rsidR="00B74647" w:rsidRPr="00F95A0F" w:rsidRDefault="00B7464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41,836 women, aged 55</w:t>
            </w:r>
            <w:r w:rsidR="00F4797D" w:rsidRPr="00F95A0F">
              <w:rPr>
                <w:sz w:val="18"/>
                <w:szCs w:val="18"/>
              </w:rPr>
              <w:t>–</w:t>
            </w:r>
            <w:r w:rsidRPr="00F95A0F">
              <w:rPr>
                <w:sz w:val="18"/>
                <w:szCs w:val="18"/>
              </w:rPr>
              <w:t>69 y</w:t>
            </w:r>
            <w:r w:rsidR="00F4797D" w:rsidRPr="00F95A0F">
              <w:rPr>
                <w:sz w:val="18"/>
                <w:szCs w:val="18"/>
              </w:rPr>
              <w:t>ear</w:t>
            </w:r>
            <w:r w:rsidR="005C0619" w:rsidRPr="00F95A0F">
              <w:rPr>
                <w:sz w:val="18"/>
                <w:szCs w:val="18"/>
              </w:rPr>
              <w:t>s</w:t>
            </w:r>
            <w:r w:rsidRPr="00F95A0F">
              <w:rPr>
                <w:sz w:val="18"/>
                <w:szCs w:val="18"/>
              </w:rPr>
              <w:t xml:space="preserve">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elected randomly from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owa Department of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Transportation driver’s license list.</w:t>
            </w:r>
          </w:p>
        </w:tc>
      </w:tr>
      <w:tr w:rsidR="002B33FB" w:rsidRPr="00F95A0F" w14:paraId="76881262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77DD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126D4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F7190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Mean follow up of 19 years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29% of cohort at baselin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excluded due to loss to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llow up and implausibl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etary intake. </w:t>
            </w:r>
          </w:p>
        </w:tc>
      </w:tr>
      <w:tr w:rsidR="002B33FB" w:rsidRPr="00F95A0F" w14:paraId="49E5A7E1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6289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F435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86C2A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1FBD0F66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664A3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Zn intake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39F3E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EA92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Deaths identified through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tate or National Death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gistry. Supplement use wa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queried in 3 surveys during 19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years. Validated 127-food item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FQ was used to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termine zinc intake. </w:t>
            </w:r>
          </w:p>
        </w:tc>
      </w:tr>
      <w:tr w:rsidR="002B33FB" w:rsidRPr="00F95A0F" w14:paraId="22C261F5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046CD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elective reportin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D00AB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38A29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No study protocol identified. </w:t>
            </w:r>
          </w:p>
        </w:tc>
      </w:tr>
      <w:tr w:rsidR="00F4797D" w:rsidRPr="00F95A0F" w14:paraId="026DAD48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34CB73" w14:textId="73F8FA17" w:rsidR="00F4797D" w:rsidRPr="00F95A0F" w:rsidRDefault="00F4797D" w:rsidP="00AF05BF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Otto et al. 2012</w:t>
            </w:r>
            <w:r w:rsidR="00AF05BF" w:rsidRPr="00F95A0F">
              <w:rPr>
                <w:b/>
                <w:sz w:val="18"/>
                <w:szCs w:val="18"/>
              </w:rPr>
              <w:t xml:space="preserve"> [7]</w:t>
            </w:r>
          </w:p>
        </w:tc>
      </w:tr>
      <w:tr w:rsidR="002B33FB" w:rsidRPr="00F95A0F" w14:paraId="6AE34143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9D66F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156B0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83FA5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76F3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098FC436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4B99D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948D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4C060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2.5/5 for CVD;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uthors did not include tran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fat intake as confounding factor.</w:t>
            </w:r>
            <w:r w:rsidR="00156B0D" w:rsidRPr="00F95A0F">
              <w:rPr>
                <w:sz w:val="18"/>
                <w:szCs w:val="18"/>
              </w:rPr>
              <w:t xml:space="preserve">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core of 2.5/5 for Type 2 DM;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uthors did not includ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physical activity or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aturated fat intake a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factors. </w:t>
            </w:r>
          </w:p>
        </w:tc>
      </w:tr>
      <w:tr w:rsidR="002B33FB" w:rsidRPr="00F95A0F" w14:paraId="202713D4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670FA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D050C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8F8A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Total of 6814 adults recruit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rom six US communities. </w:t>
            </w:r>
          </w:p>
        </w:tc>
      </w:tr>
      <w:tr w:rsidR="002B33FB" w:rsidRPr="00F95A0F" w14:paraId="71AAE4A7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306F9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63AA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747B4C" w14:textId="778D5A32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Mean follow up of 6.2</w:t>
            </w:r>
            <w:r w:rsidR="00D36A95">
              <w:rPr>
                <w:sz w:val="18"/>
                <w:szCs w:val="18"/>
              </w:rPr>
              <w:t xml:space="preserve"> years</w:t>
            </w:r>
            <w:r w:rsidRPr="00F95A0F">
              <w:rPr>
                <w:sz w:val="18"/>
                <w:szCs w:val="18"/>
              </w:rPr>
              <w:t xml:space="preserve"> for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VD and 4.8 y</w:t>
            </w:r>
            <w:r w:rsidR="00D36A95">
              <w:rPr>
                <w:sz w:val="18"/>
                <w:szCs w:val="18"/>
              </w:rPr>
              <w:t>ears</w:t>
            </w:r>
            <w:r w:rsidRPr="00F95A0F">
              <w:rPr>
                <w:sz w:val="18"/>
                <w:szCs w:val="18"/>
              </w:rPr>
              <w:t xml:space="preserve"> for type 2 DM</w:t>
            </w:r>
          </w:p>
        </w:tc>
      </w:tr>
      <w:tr w:rsidR="002B33FB" w:rsidRPr="00F95A0F" w14:paraId="6D16F2F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12D6E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B15B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BDC8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5371A615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74C19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</w:t>
            </w:r>
            <w:r w:rsidR="00156B0D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42E2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B55A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ssessment of inciden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abetes by self-report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agnosis, serum glucose &gt; 7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mmol/L or new use of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hypoglycaemic medication.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ssessment of CV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cidences was defined by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lastRenderedPageBreak/>
              <w:t xml:space="preserve">self-reported, from medical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cord or obituaries review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y a medical end point committee.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127-item FFQ wa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used for zinc intake.</w:t>
            </w:r>
          </w:p>
        </w:tc>
      </w:tr>
      <w:tr w:rsidR="002B33FB" w:rsidRPr="00F95A0F" w14:paraId="2C5AAEC8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D593B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lastRenderedPageBreak/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511F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9EE8E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tudy protocol identified.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Protocol did not include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nalysis described in the paper. </w:t>
            </w:r>
          </w:p>
        </w:tc>
      </w:tr>
      <w:tr w:rsidR="00F4797D" w:rsidRPr="00F95A0F" w14:paraId="6807D568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EFEA9A" w14:textId="62F0B1AE" w:rsidR="00F4797D" w:rsidRPr="00F95A0F" w:rsidRDefault="00F4797D" w:rsidP="00AF05BF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Park et al. 2016</w:t>
            </w:r>
            <w:r w:rsidR="00AF05BF" w:rsidRPr="00F95A0F">
              <w:rPr>
                <w:b/>
                <w:sz w:val="18"/>
                <w:szCs w:val="18"/>
              </w:rPr>
              <w:t xml:space="preserve"> [8]</w:t>
            </w:r>
          </w:p>
        </w:tc>
      </w:tr>
      <w:tr w:rsidR="002B33FB" w:rsidRPr="00F95A0F" w14:paraId="58C0CEE8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2F13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156B0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C9D2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66AB2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418210DF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E8F0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518C8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881B0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2/5 for Type 2 DM;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uthors did not includ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aturated fat intake or dietary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fibre as confounding factors.</w:t>
            </w:r>
          </w:p>
        </w:tc>
      </w:tr>
      <w:tr w:rsidR="002B33FB" w:rsidRPr="00F95A0F" w14:paraId="7597073F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CE045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8A5D5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ADE18" w14:textId="77777777" w:rsidR="00B74647" w:rsidRPr="00F95A0F" w:rsidRDefault="00F4797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Total of 5</w:t>
            </w:r>
            <w:r w:rsidR="00B74647" w:rsidRPr="00F95A0F">
              <w:rPr>
                <w:sz w:val="18"/>
                <w:szCs w:val="18"/>
              </w:rPr>
              <w:t xml:space="preserve">114 adults </w:t>
            </w:r>
            <w:r w:rsidR="00156B0D" w:rsidRPr="00F95A0F">
              <w:rPr>
                <w:sz w:val="18"/>
                <w:szCs w:val="18"/>
              </w:rPr>
              <w:br/>
            </w:r>
            <w:r w:rsidR="00B74647" w:rsidRPr="00F95A0F">
              <w:rPr>
                <w:sz w:val="18"/>
                <w:szCs w:val="18"/>
              </w:rPr>
              <w:t xml:space="preserve">recruited from 4 US cities </w:t>
            </w:r>
          </w:p>
        </w:tc>
      </w:tr>
      <w:tr w:rsidR="002B33FB" w:rsidRPr="00F95A0F" w14:paraId="2014F819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FDF57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BFDB7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3EF6D" w14:textId="04CA296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68.4% follow up rate a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23 </w:t>
            </w:r>
            <w:r w:rsidR="00F4797D" w:rsidRPr="00F95A0F">
              <w:rPr>
                <w:sz w:val="18"/>
                <w:szCs w:val="18"/>
              </w:rPr>
              <w:t>year</w:t>
            </w:r>
            <w:r w:rsidR="00D36A95">
              <w:rPr>
                <w:sz w:val="18"/>
                <w:szCs w:val="18"/>
              </w:rPr>
              <w:t>s</w:t>
            </w:r>
            <w:r w:rsidRPr="00F95A0F">
              <w:rPr>
                <w:sz w:val="18"/>
                <w:szCs w:val="18"/>
              </w:rPr>
              <w:t xml:space="preserve"> follow up. </w:t>
            </w:r>
          </w:p>
        </w:tc>
      </w:tr>
      <w:tr w:rsidR="002B33FB" w:rsidRPr="00F95A0F" w14:paraId="38C24337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7EA63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B11E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A8BC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1C2BECC4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9659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</w:t>
            </w:r>
            <w:r w:rsidR="00156B0D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DBAFD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6B93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Dietary zinc assessed by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validated diet history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questionnaire; Type 2 DM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termined by objectiv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outcomes (plasma glucose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OGTT or HbA1c)</w:t>
            </w:r>
          </w:p>
        </w:tc>
      </w:tr>
      <w:tr w:rsidR="002B33FB" w:rsidRPr="00F95A0F" w14:paraId="7530FD16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6CBC1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639FE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B27C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tudy protocol identified.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Protocol did no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clude analysi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scribed in the paper. </w:t>
            </w:r>
          </w:p>
        </w:tc>
      </w:tr>
      <w:tr w:rsidR="00F4797D" w:rsidRPr="00F95A0F" w14:paraId="4DC0E2BD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6A3D5C" w14:textId="2C1E3795" w:rsidR="00F4797D" w:rsidRPr="00F95A0F" w:rsidRDefault="00F4797D" w:rsidP="00AF05BF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Pilz et al. 2009</w:t>
            </w:r>
            <w:r w:rsidR="00AF05BF" w:rsidRPr="00F95A0F">
              <w:rPr>
                <w:b/>
                <w:sz w:val="18"/>
                <w:szCs w:val="18"/>
              </w:rPr>
              <w:t xml:space="preserve"> [9]</w:t>
            </w:r>
          </w:p>
        </w:tc>
      </w:tr>
      <w:tr w:rsidR="002B33FB" w:rsidRPr="00F95A0F" w14:paraId="6698790A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75149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156B0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65B8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72F7C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3/3 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; adequately controll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r confounding factors. </w:t>
            </w:r>
          </w:p>
        </w:tc>
      </w:tr>
      <w:tr w:rsidR="002B33FB" w:rsidRPr="00F95A0F" w14:paraId="09A857A7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68561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BC7C6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FEAFB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355720C5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7566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B1BE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6AC01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3316 patients referred for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ronary angiography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t one hospital in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Southwest Germany.</w:t>
            </w:r>
          </w:p>
        </w:tc>
      </w:tr>
      <w:tr w:rsidR="002B33FB" w:rsidRPr="00F95A0F" w14:paraId="0F4B1023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1022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D65A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22B7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Median follow up of 7.75 years,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0.5% patients lost to follow up. </w:t>
            </w:r>
          </w:p>
        </w:tc>
      </w:tr>
      <w:tr w:rsidR="002B33FB" w:rsidRPr="00F95A0F" w14:paraId="0BEA373F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B6CB4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073D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83F1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Medical records, death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ertificates and autopsy data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to determine causes of death.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erum zinc was determin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y colorimetric method us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sting blood samples. </w:t>
            </w:r>
          </w:p>
        </w:tc>
      </w:tr>
      <w:tr w:rsidR="002B33FB" w:rsidRPr="00F95A0F" w14:paraId="1905A4D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561B1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Zn intake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A2BD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0422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00B0F26C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26098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0646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9DF8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tudy protocol was identified.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tatistical plan describ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to be exploratory. </w:t>
            </w:r>
          </w:p>
        </w:tc>
      </w:tr>
      <w:tr w:rsidR="00F4797D" w:rsidRPr="00F95A0F" w14:paraId="799955FC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50CB70" w14:textId="6499B9E8" w:rsidR="00F4797D" w:rsidRPr="00F95A0F" w:rsidRDefault="00F4797D" w:rsidP="00F4797D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Soinio et al. 2007</w:t>
            </w:r>
            <w:r w:rsidR="00AF05BF" w:rsidRPr="00F95A0F">
              <w:rPr>
                <w:b/>
                <w:sz w:val="18"/>
                <w:szCs w:val="18"/>
              </w:rPr>
              <w:t xml:space="preserve"> [10]</w:t>
            </w:r>
          </w:p>
        </w:tc>
      </w:tr>
      <w:tr w:rsidR="002B33FB" w:rsidRPr="00F95A0F" w14:paraId="2DCDFC29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4A92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156B0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953E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44A29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2/3 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; authors did not adjus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lastRenderedPageBreak/>
              <w:t xml:space="preserve">for CPR in models present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 Table 2. Authors describ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 text that models with CRP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d not change th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sults from Table 2. </w:t>
            </w:r>
          </w:p>
        </w:tc>
      </w:tr>
      <w:tr w:rsidR="002B33FB" w:rsidRPr="00F95A0F" w14:paraId="6A48553B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4F6EA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lastRenderedPageBreak/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54307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4297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2C53249C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ABAC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D732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6DAC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Patients with type 2 DM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living in two districts in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inland, identified through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 national dru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imbursement register. </w:t>
            </w:r>
          </w:p>
        </w:tc>
      </w:tr>
      <w:tr w:rsidR="002B33FB" w:rsidRPr="00F95A0F" w14:paraId="7C15A106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0505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5C62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FD61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Follow up of 7 years;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no loss to follow up </w:t>
            </w:r>
          </w:p>
        </w:tc>
      </w:tr>
      <w:tr w:rsidR="002B33FB" w:rsidRPr="00F95A0F" w14:paraId="00DFAB5A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F4D8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both exposure and outcome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DD1E1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D9069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Questionnaire to all surviv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patients asking abou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hospitalisation for acute ches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pain and review of medical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cords of participants,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who died or report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hospitalisation.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erum zinc levels were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termined by AAS 10 year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later from stored samples.</w:t>
            </w:r>
          </w:p>
        </w:tc>
      </w:tr>
      <w:tr w:rsidR="002B33FB" w:rsidRPr="00F95A0F" w14:paraId="6DCCFFE6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D47E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</w:t>
            </w:r>
            <w:r w:rsidR="00156B0D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7C493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11E8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653FB6B0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82191B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A191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708F8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o study protocol identified.</w:t>
            </w:r>
          </w:p>
        </w:tc>
      </w:tr>
      <w:tr w:rsidR="00F4797D" w:rsidRPr="00F95A0F" w14:paraId="20749A3D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506D0E" w14:textId="4D849498" w:rsidR="00F4797D" w:rsidRPr="00F95A0F" w:rsidRDefault="00F4797D" w:rsidP="00F4797D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Song et al. 2011</w:t>
            </w:r>
            <w:r w:rsidR="00AF05BF" w:rsidRPr="00F95A0F">
              <w:rPr>
                <w:b/>
                <w:sz w:val="18"/>
                <w:szCs w:val="18"/>
              </w:rPr>
              <w:t xml:space="preserve"> [11]</w:t>
            </w:r>
          </w:p>
        </w:tc>
      </w:tr>
      <w:tr w:rsidR="002B33FB" w:rsidRPr="00F95A0F" w14:paraId="21E795AB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4DDC1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156B0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00641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BF5F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39B3D057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576B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75FA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High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6CA2F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1.5/5 for confounding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; authors did not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djust for any aspects of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mily history, comorbiditie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nd saturated fat or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etary fibre intakes. </w:t>
            </w:r>
          </w:p>
        </w:tc>
      </w:tr>
      <w:tr w:rsidR="002B33FB" w:rsidRPr="00F95A0F" w14:paraId="7715B62B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C7CD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CFDE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860FB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Cohort participants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(</w:t>
            </w:r>
            <w:r w:rsidRPr="00F95A0F">
              <w:rPr>
                <w:i/>
                <w:sz w:val="18"/>
                <w:szCs w:val="18"/>
              </w:rPr>
              <w:t>n</w:t>
            </w:r>
            <w:r w:rsidRPr="00F95A0F">
              <w:rPr>
                <w:sz w:val="18"/>
                <w:szCs w:val="18"/>
              </w:rPr>
              <w:t xml:space="preserve"> = 566,402) were recruite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y mail out of all AARP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members from six states and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two metropolitan areas.</w:t>
            </w:r>
          </w:p>
        </w:tc>
      </w:tr>
      <w:tr w:rsidR="002B33FB" w:rsidRPr="00F95A0F" w14:paraId="037D4326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FA95E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5538D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72C1B0" w14:textId="77777777" w:rsidR="00B74647" w:rsidRPr="00F95A0F" w:rsidRDefault="00B7464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Follow up of 8</w:t>
            </w:r>
            <w:r w:rsidR="00F4797D" w:rsidRPr="00F95A0F">
              <w:rPr>
                <w:sz w:val="18"/>
                <w:szCs w:val="18"/>
              </w:rPr>
              <w:t>–</w:t>
            </w:r>
            <w:r w:rsidRPr="00F95A0F">
              <w:rPr>
                <w:sz w:val="18"/>
                <w:szCs w:val="18"/>
              </w:rPr>
              <w:t xml:space="preserve">11 years; 56% </w:t>
            </w:r>
            <w:r w:rsidR="00156B0D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sponse rate on follow up. </w:t>
            </w:r>
          </w:p>
        </w:tc>
      </w:tr>
      <w:tr w:rsidR="002B33FB" w:rsidRPr="00F95A0F" w14:paraId="0358AD5C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85C3D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outcome (serum Z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B73AC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6507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7E985373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FF5FA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both exposure and </w:t>
            </w:r>
            <w:r w:rsidR="00156B0D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4D96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5923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elf reported vitamin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nd mineral use and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abetes diagnosis in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llow up questionnaires. </w:t>
            </w:r>
          </w:p>
        </w:tc>
      </w:tr>
      <w:tr w:rsidR="002B33FB" w:rsidRPr="00F95A0F" w14:paraId="26A06D2B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65771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155CD9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7BFA9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tudy protocol identified;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no specific mention of zinc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or zinc supplement. </w:t>
            </w:r>
          </w:p>
        </w:tc>
      </w:tr>
      <w:tr w:rsidR="00F4797D" w:rsidRPr="00F95A0F" w14:paraId="646C8327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88DBFE" w14:textId="702F446A" w:rsidR="00F4797D" w:rsidRPr="00F95A0F" w:rsidRDefault="00F4797D" w:rsidP="00AF05BF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Sun et al. 2009</w:t>
            </w:r>
            <w:r w:rsidR="00AF05BF" w:rsidRPr="00F95A0F">
              <w:rPr>
                <w:b/>
                <w:sz w:val="18"/>
                <w:szCs w:val="18"/>
              </w:rPr>
              <w:t xml:space="preserve"> [12]</w:t>
            </w:r>
          </w:p>
        </w:tc>
      </w:tr>
      <w:tr w:rsidR="002B33FB" w:rsidRPr="00F95A0F" w14:paraId="273AE619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04DF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156B0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EB5AD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9A63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4CD934D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9A1D8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CAD9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BA3D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2.5/5 for confounding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; authors did not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lastRenderedPageBreak/>
              <w:t xml:space="preserve">adjust for saturated fat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or dietary fibre intakes. </w:t>
            </w:r>
          </w:p>
        </w:tc>
      </w:tr>
      <w:tr w:rsidR="002B33FB" w:rsidRPr="00F95A0F" w14:paraId="20F0C361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CDE03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lastRenderedPageBreak/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20A22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AC1F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Names and address of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gistered nurses in the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merican Nurse Association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were obtained and invited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to participate. </w:t>
            </w:r>
          </w:p>
        </w:tc>
      </w:tr>
      <w:tr w:rsidR="002B33FB" w:rsidRPr="00F95A0F" w14:paraId="411F42C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42A1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09E7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CCFD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Follow up of 24 years;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95% follow up rate. </w:t>
            </w:r>
          </w:p>
        </w:tc>
      </w:tr>
      <w:tr w:rsidR="002B33FB" w:rsidRPr="00F95A0F" w14:paraId="77AA3C6C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52936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both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exposure and </w:t>
            </w:r>
            <w:r w:rsidR="00156B0D" w:rsidRPr="00F95A0F">
              <w:rPr>
                <w:sz w:val="18"/>
                <w:szCs w:val="18"/>
              </w:rPr>
              <w:t>outcome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EBE7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0D134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7C605F71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CF81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both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exposure and </w:t>
            </w:r>
            <w:r w:rsidR="00156B0D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56F5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2CCA7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elf report of diabetes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agnosis according to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the criteria of National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abetes Data Group and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merican Diabetes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ssociation (Participants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re/were Registered Nurses).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FQ was used to determine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etary intakes. </w:t>
            </w:r>
          </w:p>
        </w:tc>
      </w:tr>
      <w:tr w:rsidR="002B33FB" w:rsidRPr="00F95A0F" w14:paraId="4210785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A69F0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FEE7A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9550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No study protocol identified. </w:t>
            </w:r>
          </w:p>
        </w:tc>
      </w:tr>
      <w:tr w:rsidR="00F4797D" w:rsidRPr="00F95A0F" w14:paraId="7C367490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E65ACF" w14:textId="2830E543" w:rsidR="00F4797D" w:rsidRPr="00F95A0F" w:rsidRDefault="00F4797D" w:rsidP="00F4797D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Vashum et al. 2013</w:t>
            </w:r>
            <w:r w:rsidR="00AF05BF" w:rsidRPr="00F95A0F">
              <w:rPr>
                <w:b/>
                <w:sz w:val="18"/>
                <w:szCs w:val="18"/>
              </w:rPr>
              <w:t xml:space="preserve"> [13]</w:t>
            </w:r>
          </w:p>
        </w:tc>
      </w:tr>
      <w:tr w:rsidR="002B33FB" w:rsidRPr="00F95A0F" w14:paraId="1948E16D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2AF73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156B0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1A16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8A937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43EBCD48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FCE33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5DD4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26788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3.5/5 for confounding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; authors did not adjust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r saturated fat intake 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mily history. </w:t>
            </w:r>
          </w:p>
        </w:tc>
      </w:tr>
      <w:tr w:rsidR="002B33FB" w:rsidRPr="00F95A0F" w14:paraId="64007C78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2F19F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05397B" w14:textId="77777777" w:rsidR="00B74647" w:rsidRPr="00F95A0F" w:rsidRDefault="00F4797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7B087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Women selected randomly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within each age group from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the National Medicare Health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surance Database with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intentional overrepresentation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of women living in rural and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mote areas. </w:t>
            </w:r>
          </w:p>
        </w:tc>
      </w:tr>
      <w:tr w:rsidR="002B33FB" w:rsidRPr="00F95A0F" w14:paraId="6BCD5166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3ED2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C9CD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906FA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Follow up of 6 years with a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response rate of 83% </w:t>
            </w:r>
          </w:p>
        </w:tc>
      </w:tr>
      <w:tr w:rsidR="002B33FB" w:rsidRPr="00F95A0F" w14:paraId="0BBF6695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8B92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both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exposure and </w:t>
            </w:r>
            <w:r w:rsidR="00156B0D" w:rsidRPr="00F95A0F">
              <w:rPr>
                <w:sz w:val="18"/>
                <w:szCs w:val="18"/>
              </w:rPr>
              <w:t>outcome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4EEC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8422D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17E25722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F186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both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exposure and </w:t>
            </w:r>
            <w:r w:rsidR="00156B0D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E7083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324086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elf report of diabetes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agnosis. FFQ was used to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etermine dietary intakes. </w:t>
            </w:r>
          </w:p>
        </w:tc>
      </w:tr>
      <w:tr w:rsidR="002B33FB" w:rsidRPr="00F95A0F" w14:paraId="37A8167B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356FF8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1554E9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743FC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No study protocol identified. </w:t>
            </w:r>
          </w:p>
        </w:tc>
      </w:tr>
      <w:tr w:rsidR="00F4797D" w:rsidRPr="00F95A0F" w14:paraId="4C297999" w14:textId="77777777" w:rsidTr="00503AD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7330F1" w14:textId="1234376B" w:rsidR="00F4797D" w:rsidRPr="00F95A0F" w:rsidRDefault="00F4797D" w:rsidP="00F4797D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95A0F">
              <w:rPr>
                <w:b/>
                <w:sz w:val="18"/>
                <w:szCs w:val="18"/>
              </w:rPr>
              <w:t>Yary et al. 2016</w:t>
            </w:r>
            <w:r w:rsidR="00AF05BF" w:rsidRPr="00F95A0F">
              <w:rPr>
                <w:b/>
                <w:sz w:val="18"/>
                <w:szCs w:val="18"/>
              </w:rPr>
              <w:t xml:space="preserve"> [14]</w:t>
            </w:r>
          </w:p>
        </w:tc>
      </w:tr>
      <w:tr w:rsidR="002B33FB" w:rsidRPr="00F95A0F" w14:paraId="3FE76214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2AB99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confounding </w:t>
            </w:r>
            <w:r w:rsidR="00156B0D" w:rsidRPr="00F95A0F">
              <w:rPr>
                <w:sz w:val="18"/>
                <w:szCs w:val="18"/>
              </w:rPr>
              <w:t>factors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1E11D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E81D4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core of 2/3 for confounding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actors; authors did not adjust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for HDL-cholesterol 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triglycerides. </w:t>
            </w:r>
          </w:p>
        </w:tc>
      </w:tr>
      <w:tr w:rsidR="002B33FB" w:rsidRPr="00F95A0F" w14:paraId="77E4228E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AA7EB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Adequately control for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confounding factors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C306F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6AF92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</w:tr>
      <w:tr w:rsidR="002B33FB" w:rsidRPr="00F95A0F" w14:paraId="22FB7AA3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E8AF0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Appropriate 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F4DBA5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B4D91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Population-based randomly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elected sample of men from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Eastern Finland</w:t>
            </w:r>
          </w:p>
        </w:tc>
      </w:tr>
      <w:tr w:rsidR="002B33FB" w:rsidRPr="00F95A0F" w14:paraId="31CEF27A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9C733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Incomplete or inadequately short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FCE11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32C15" w14:textId="5AA303FF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80% follow up rate at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20 y</w:t>
            </w:r>
            <w:r w:rsidR="001616C8" w:rsidRPr="00F95A0F">
              <w:rPr>
                <w:sz w:val="18"/>
                <w:szCs w:val="18"/>
              </w:rPr>
              <w:t>ear</w:t>
            </w:r>
            <w:r w:rsidR="00D36A95">
              <w:rPr>
                <w:sz w:val="18"/>
                <w:szCs w:val="18"/>
              </w:rPr>
              <w:t>s</w:t>
            </w:r>
            <w:r w:rsidRPr="00F95A0F">
              <w:rPr>
                <w:sz w:val="18"/>
                <w:szCs w:val="18"/>
              </w:rPr>
              <w:t xml:space="preserve"> follow up </w:t>
            </w:r>
          </w:p>
        </w:tc>
      </w:tr>
      <w:tr w:rsidR="002B33FB" w:rsidRPr="00F95A0F" w14:paraId="611ACF42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90BC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Valid measurements of both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exposure and </w:t>
            </w:r>
            <w:r w:rsidR="00156B0D" w:rsidRPr="00F95A0F">
              <w:rPr>
                <w:sz w:val="18"/>
                <w:szCs w:val="18"/>
              </w:rPr>
              <w:t>outcome (serum Z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5F338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04CAF" w14:textId="77777777" w:rsidR="00B74647" w:rsidRPr="00F95A0F" w:rsidRDefault="00B74647" w:rsidP="00F4797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Zinc was determined by AAS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from stored samples 1</w:t>
            </w:r>
            <w:r w:rsidR="00F4797D" w:rsidRPr="00F95A0F">
              <w:rPr>
                <w:sz w:val="18"/>
                <w:szCs w:val="18"/>
              </w:rPr>
              <w:t>–</w:t>
            </w:r>
            <w:r w:rsidRPr="00F95A0F">
              <w:rPr>
                <w:sz w:val="18"/>
                <w:szCs w:val="18"/>
              </w:rPr>
              <w:t xml:space="preserve">5 years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lastRenderedPageBreak/>
              <w:t xml:space="preserve">after collection.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Type 2 DM determined by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self-report and record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linkage to national hospital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discharge registry. </w:t>
            </w:r>
          </w:p>
        </w:tc>
      </w:tr>
      <w:tr w:rsidR="002B33FB" w:rsidRPr="00F95A0F" w14:paraId="36F6B610" w14:textId="77777777" w:rsidTr="00503A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DF037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lastRenderedPageBreak/>
              <w:t xml:space="preserve">Valid measurements of both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exposure and </w:t>
            </w:r>
            <w:r w:rsidR="00156B0D" w:rsidRPr="00F95A0F">
              <w:rPr>
                <w:sz w:val="18"/>
                <w:szCs w:val="18"/>
              </w:rPr>
              <w:t>outcome (Zn int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554A2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C9ED9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2B33FB" w:rsidRPr="00F95A0F" w14:paraId="47E8062A" w14:textId="77777777" w:rsidTr="00503AD9">
        <w:tc>
          <w:tcPr>
            <w:tcW w:w="0" w:type="auto"/>
            <w:tcBorders>
              <w:top w:val="single" w:sz="4" w:space="0" w:color="auto"/>
            </w:tcBorders>
          </w:tcPr>
          <w:p w14:paraId="31B34560" w14:textId="77777777" w:rsidR="00B74647" w:rsidRPr="00F95A0F" w:rsidRDefault="00156B0D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794B3E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85B6B" w14:textId="77777777" w:rsidR="00B74647" w:rsidRPr="00F95A0F" w:rsidRDefault="00B74647" w:rsidP="002B33FB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F95A0F">
              <w:rPr>
                <w:sz w:val="18"/>
                <w:szCs w:val="18"/>
              </w:rPr>
              <w:t xml:space="preserve">Study protocol identified;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protocol did not include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 xml:space="preserve">analysis described </w:t>
            </w:r>
            <w:r w:rsidR="002B33FB" w:rsidRPr="00F95A0F">
              <w:rPr>
                <w:sz w:val="18"/>
                <w:szCs w:val="18"/>
              </w:rPr>
              <w:br/>
            </w:r>
            <w:r w:rsidRPr="00F95A0F">
              <w:rPr>
                <w:sz w:val="18"/>
                <w:szCs w:val="18"/>
              </w:rPr>
              <w:t>in the paper.</w:t>
            </w:r>
          </w:p>
        </w:tc>
      </w:tr>
    </w:tbl>
    <w:p w14:paraId="2B41617C" w14:textId="77777777" w:rsidR="005C59E6" w:rsidRPr="00F95A0F" w:rsidRDefault="005C59E6" w:rsidP="005C59E6">
      <w:pPr>
        <w:pStyle w:val="MDPI13authornames"/>
        <w:rPr>
          <w:sz w:val="18"/>
        </w:rPr>
      </w:pPr>
      <w:r w:rsidRPr="00F95A0F">
        <w:br w:type="page"/>
      </w:r>
    </w:p>
    <w:p w14:paraId="06459EED" w14:textId="77777777" w:rsidR="001E6067" w:rsidRPr="00F95A0F" w:rsidRDefault="001E6067" w:rsidP="005C59E6">
      <w:pPr>
        <w:adjustRightInd w:val="0"/>
        <w:snapToGrid w:val="0"/>
        <w:rPr>
          <w:sz w:val="22"/>
          <w:szCs w:val="22"/>
        </w:rPr>
        <w:sectPr w:rsidR="001E6067" w:rsidRPr="00F95A0F" w:rsidSect="005C59E6">
          <w:headerReference w:type="default" r:id="rId8"/>
          <w:footerReference w:type="even" r:id="rId9"/>
          <w:footerReference w:type="default" r:id="rId10"/>
          <w:headerReference w:type="first" r:id="rId11"/>
          <w:type w:val="continuous"/>
          <w:pgSz w:w="11909" w:h="16840"/>
          <w:pgMar w:top="1417" w:right="1531" w:bottom="1077" w:left="1531" w:header="1020" w:footer="850" w:gutter="0"/>
          <w:cols w:space="708"/>
          <w:titlePg/>
          <w:docGrid w:linePitch="360"/>
        </w:sectPr>
      </w:pPr>
    </w:p>
    <w:p w14:paraId="37EEAB83" w14:textId="77777777" w:rsidR="001E6067" w:rsidRPr="00F95A0F" w:rsidRDefault="001E6067" w:rsidP="005C59E6">
      <w:pPr>
        <w:pStyle w:val="MDPI41tablecaption"/>
        <w:jc w:val="center"/>
      </w:pPr>
      <w:r w:rsidRPr="00F95A0F">
        <w:rPr>
          <w:b/>
        </w:rPr>
        <w:lastRenderedPageBreak/>
        <w:t>Table S4.</w:t>
      </w:r>
      <w:r w:rsidRPr="00F95A0F">
        <w:t xml:space="preserve"> Scoring criteria of confounding factors and results of each individual study with models describing zinc intake and CVD outcomes</w:t>
      </w:r>
      <w:r w:rsidR="00F4797D" w:rsidRPr="00F95A0F">
        <w:t>.</w:t>
      </w:r>
      <w:r w:rsidRPr="00F95A0F">
        <w:t xml:space="preserve"> 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2189"/>
        <w:gridCol w:w="1266"/>
        <w:gridCol w:w="1406"/>
        <w:gridCol w:w="1230"/>
        <w:gridCol w:w="1496"/>
        <w:gridCol w:w="1044"/>
        <w:gridCol w:w="1262"/>
        <w:gridCol w:w="1303"/>
        <w:gridCol w:w="1157"/>
        <w:gridCol w:w="1425"/>
      </w:tblGrid>
      <w:tr w:rsidR="00F4797D" w:rsidRPr="00D36A95" w14:paraId="415051AA" w14:textId="77777777" w:rsidTr="00427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94" w:type="pct"/>
          </w:tcPr>
          <w:p w14:paraId="5A368A05" w14:textId="77777777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>Study ID</w:t>
            </w:r>
          </w:p>
        </w:tc>
        <w:tc>
          <w:tcPr>
            <w:tcW w:w="459" w:type="pct"/>
          </w:tcPr>
          <w:p w14:paraId="7959BBF4" w14:textId="77777777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Family 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br/>
            </w:r>
            <w:r w:rsidR="00F40285" w:rsidRPr="00D36A95">
              <w:rPr>
                <w:b/>
                <w:spacing w:val="-2"/>
                <w:sz w:val="18"/>
                <w:szCs w:val="18"/>
              </w:rPr>
              <w:t xml:space="preserve">History </w:t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510" w:type="pct"/>
          </w:tcPr>
          <w:p w14:paraId="028C6D31" w14:textId="77777777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Comorbidities 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br/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446" w:type="pct"/>
          </w:tcPr>
          <w:p w14:paraId="6045937E" w14:textId="77777777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Lifestyle 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br/>
            </w:r>
            <w:r w:rsidR="00F40285" w:rsidRPr="00D36A95">
              <w:rPr>
                <w:b/>
                <w:spacing w:val="-2"/>
                <w:sz w:val="18"/>
                <w:szCs w:val="18"/>
              </w:rPr>
              <w:t xml:space="preserve">Factors </w:t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543" w:type="pct"/>
          </w:tcPr>
          <w:p w14:paraId="6838266F" w14:textId="77777777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Anthropometry 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br/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379" w:type="pct"/>
          </w:tcPr>
          <w:p w14:paraId="4D27631D" w14:textId="368CB251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Trans </w:t>
            </w:r>
            <w:r w:rsidR="00D36A95" w:rsidRPr="00D36A95">
              <w:rPr>
                <w:b/>
                <w:spacing w:val="-2"/>
                <w:sz w:val="18"/>
                <w:szCs w:val="18"/>
              </w:rPr>
              <w:t xml:space="preserve">Fat 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br/>
            </w:r>
            <w:r w:rsidR="00F40285" w:rsidRPr="00D36A95">
              <w:rPr>
                <w:b/>
                <w:spacing w:val="-2"/>
                <w:sz w:val="18"/>
                <w:szCs w:val="18"/>
              </w:rPr>
              <w:t xml:space="preserve">Intake </w:t>
            </w:r>
            <w:r w:rsidRPr="00D36A95">
              <w:rPr>
                <w:b/>
                <w:spacing w:val="-2"/>
                <w:sz w:val="18"/>
                <w:szCs w:val="18"/>
              </w:rPr>
              <w:t>(/1)</w:t>
            </w:r>
          </w:p>
        </w:tc>
        <w:tc>
          <w:tcPr>
            <w:tcW w:w="458" w:type="pct"/>
          </w:tcPr>
          <w:p w14:paraId="7B1233DC" w14:textId="03FA45F6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Saturated </w:t>
            </w:r>
            <w:r w:rsidR="00D36A95" w:rsidRPr="00D36A95">
              <w:rPr>
                <w:b/>
                <w:spacing w:val="-2"/>
                <w:sz w:val="18"/>
                <w:szCs w:val="18"/>
              </w:rPr>
              <w:t xml:space="preserve">Fat 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br/>
            </w:r>
            <w:r w:rsidR="00F40285" w:rsidRPr="00D36A95">
              <w:rPr>
                <w:b/>
                <w:spacing w:val="-2"/>
                <w:sz w:val="18"/>
                <w:szCs w:val="18"/>
              </w:rPr>
              <w:t xml:space="preserve">Intake </w:t>
            </w:r>
            <w:r w:rsidRPr="00D36A95">
              <w:rPr>
                <w:b/>
                <w:spacing w:val="-2"/>
                <w:sz w:val="18"/>
                <w:szCs w:val="18"/>
              </w:rPr>
              <w:t>(/1)</w:t>
            </w:r>
          </w:p>
        </w:tc>
        <w:tc>
          <w:tcPr>
            <w:tcW w:w="473" w:type="pct"/>
          </w:tcPr>
          <w:p w14:paraId="045C8772" w14:textId="11EAD595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Other </w:t>
            </w:r>
            <w:r w:rsidR="00D36A95" w:rsidRPr="00D36A95">
              <w:rPr>
                <w:b/>
                <w:spacing w:val="-2"/>
                <w:sz w:val="18"/>
                <w:szCs w:val="18"/>
              </w:rPr>
              <w:t xml:space="preserve">Dietary 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br/>
            </w:r>
            <w:r w:rsidR="00F40285" w:rsidRPr="00D36A95">
              <w:rPr>
                <w:b/>
                <w:spacing w:val="-2"/>
                <w:sz w:val="18"/>
                <w:szCs w:val="18"/>
              </w:rPr>
              <w:t xml:space="preserve">Factors </w:t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420" w:type="pct"/>
          </w:tcPr>
          <w:p w14:paraId="6CC4D217" w14:textId="77777777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Medication 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br/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517" w:type="pct"/>
          </w:tcPr>
          <w:p w14:paraId="55BCA69A" w14:textId="77777777" w:rsidR="001E6067" w:rsidRPr="00D36A95" w:rsidRDefault="001E6067" w:rsidP="00F4797D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>Total Score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D36A95">
              <w:rPr>
                <w:b/>
                <w:spacing w:val="-2"/>
                <w:sz w:val="18"/>
                <w:szCs w:val="18"/>
              </w:rPr>
              <w:t>(/5)</w:t>
            </w:r>
          </w:p>
        </w:tc>
      </w:tr>
      <w:tr w:rsidR="00F4797D" w:rsidRPr="00D36A95" w14:paraId="7EADE7BF" w14:textId="77777777" w:rsidTr="004275C4">
        <w:tc>
          <w:tcPr>
            <w:tcW w:w="794" w:type="pct"/>
          </w:tcPr>
          <w:p w14:paraId="4159B9EE" w14:textId="0F81468F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  <w:lang w:val="en-NZ"/>
              </w:rPr>
              <w:t>Al-Delaimy et al. 2004</w:t>
            </w:r>
            <w:r w:rsidR="004275C4" w:rsidRPr="00D36A95">
              <w:rPr>
                <w:spacing w:val="-2"/>
                <w:sz w:val="18"/>
                <w:szCs w:val="18"/>
                <w:lang w:val="en-NZ"/>
              </w:rPr>
              <w:t xml:space="preserve"> [1]</w:t>
            </w:r>
          </w:p>
        </w:tc>
        <w:tc>
          <w:tcPr>
            <w:tcW w:w="459" w:type="pct"/>
          </w:tcPr>
          <w:p w14:paraId="2A3EAAC4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510" w:type="pct"/>
          </w:tcPr>
          <w:p w14:paraId="4129E9BC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446" w:type="pct"/>
          </w:tcPr>
          <w:p w14:paraId="7FF8A48A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543" w:type="pct"/>
          </w:tcPr>
          <w:p w14:paraId="00CD3AC6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379" w:type="pct"/>
          </w:tcPr>
          <w:p w14:paraId="5C545C20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458" w:type="pct"/>
          </w:tcPr>
          <w:p w14:paraId="2B5F192F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473" w:type="pct"/>
          </w:tcPr>
          <w:p w14:paraId="7A55F20B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420" w:type="pct"/>
          </w:tcPr>
          <w:p w14:paraId="4E338542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517" w:type="pct"/>
          </w:tcPr>
          <w:p w14:paraId="298C1928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4</w:t>
            </w:r>
          </w:p>
        </w:tc>
      </w:tr>
      <w:tr w:rsidR="00F4797D" w:rsidRPr="00D36A95" w14:paraId="45C36A19" w14:textId="77777777" w:rsidTr="004275C4">
        <w:tc>
          <w:tcPr>
            <w:tcW w:w="794" w:type="pct"/>
          </w:tcPr>
          <w:p w14:paraId="70A090E1" w14:textId="5B693675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 xml:space="preserve">Bates </w:t>
            </w:r>
            <w:r w:rsidRPr="00D36A95">
              <w:rPr>
                <w:spacing w:val="-2"/>
                <w:sz w:val="18"/>
                <w:szCs w:val="18"/>
                <w:lang w:val="en-NZ"/>
              </w:rPr>
              <w:t xml:space="preserve">et al. </w:t>
            </w:r>
            <w:r w:rsidRPr="00D36A95">
              <w:rPr>
                <w:spacing w:val="-2"/>
                <w:sz w:val="18"/>
                <w:szCs w:val="18"/>
              </w:rPr>
              <w:t>2011</w:t>
            </w:r>
            <w:r w:rsidR="004275C4" w:rsidRPr="00D36A95">
              <w:rPr>
                <w:spacing w:val="-2"/>
                <w:sz w:val="18"/>
                <w:szCs w:val="18"/>
              </w:rPr>
              <w:t xml:space="preserve"> [2]</w:t>
            </w:r>
          </w:p>
        </w:tc>
        <w:tc>
          <w:tcPr>
            <w:tcW w:w="459" w:type="pct"/>
          </w:tcPr>
          <w:p w14:paraId="5AE309BD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510" w:type="pct"/>
          </w:tcPr>
          <w:p w14:paraId="52F97731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446" w:type="pct"/>
          </w:tcPr>
          <w:p w14:paraId="475E8358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543" w:type="pct"/>
          </w:tcPr>
          <w:p w14:paraId="0FE19A11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379" w:type="pct"/>
          </w:tcPr>
          <w:p w14:paraId="5CE04282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458" w:type="pct"/>
          </w:tcPr>
          <w:p w14:paraId="2264683E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473" w:type="pct"/>
          </w:tcPr>
          <w:p w14:paraId="00FFE566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420" w:type="pct"/>
          </w:tcPr>
          <w:p w14:paraId="7410297B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517" w:type="pct"/>
          </w:tcPr>
          <w:p w14:paraId="2B145311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</w:tr>
      <w:tr w:rsidR="00F4797D" w:rsidRPr="00D36A95" w14:paraId="6DC474A9" w14:textId="77777777" w:rsidTr="004275C4">
        <w:tc>
          <w:tcPr>
            <w:tcW w:w="794" w:type="pct"/>
          </w:tcPr>
          <w:p w14:paraId="74CA2063" w14:textId="7D04FBBD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 xml:space="preserve">Lee </w:t>
            </w:r>
            <w:r w:rsidRPr="00D36A95">
              <w:rPr>
                <w:spacing w:val="-2"/>
                <w:sz w:val="18"/>
                <w:szCs w:val="18"/>
                <w:lang w:val="en-NZ"/>
              </w:rPr>
              <w:t xml:space="preserve">et al. </w:t>
            </w:r>
            <w:r w:rsidRPr="00D36A95">
              <w:rPr>
                <w:spacing w:val="-2"/>
                <w:sz w:val="18"/>
                <w:szCs w:val="18"/>
              </w:rPr>
              <w:t>2005</w:t>
            </w:r>
            <w:r w:rsidR="004275C4" w:rsidRPr="00D36A95">
              <w:rPr>
                <w:spacing w:val="-2"/>
                <w:sz w:val="18"/>
                <w:szCs w:val="18"/>
              </w:rPr>
              <w:t xml:space="preserve"> [3]</w:t>
            </w:r>
          </w:p>
        </w:tc>
        <w:tc>
          <w:tcPr>
            <w:tcW w:w="459" w:type="pct"/>
          </w:tcPr>
          <w:p w14:paraId="094977F8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510" w:type="pct"/>
          </w:tcPr>
          <w:p w14:paraId="628C1E43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446" w:type="pct"/>
          </w:tcPr>
          <w:p w14:paraId="3471E0E2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543" w:type="pct"/>
          </w:tcPr>
          <w:p w14:paraId="0FCD1133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379" w:type="pct"/>
          </w:tcPr>
          <w:p w14:paraId="491995DD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458" w:type="pct"/>
          </w:tcPr>
          <w:p w14:paraId="75970BEF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473" w:type="pct"/>
          </w:tcPr>
          <w:p w14:paraId="3EB1C90F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420" w:type="pct"/>
          </w:tcPr>
          <w:p w14:paraId="457B1A64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517" w:type="pct"/>
          </w:tcPr>
          <w:p w14:paraId="1EB05548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4.5</w:t>
            </w:r>
          </w:p>
        </w:tc>
      </w:tr>
      <w:tr w:rsidR="00F4797D" w:rsidRPr="00D36A95" w14:paraId="1757B3EF" w14:textId="77777777" w:rsidTr="004275C4">
        <w:tc>
          <w:tcPr>
            <w:tcW w:w="794" w:type="pct"/>
          </w:tcPr>
          <w:p w14:paraId="24BC5881" w14:textId="50B0E4A6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 xml:space="preserve">Mursu </w:t>
            </w:r>
            <w:r w:rsidRPr="00D36A95">
              <w:rPr>
                <w:spacing w:val="-2"/>
                <w:sz w:val="18"/>
                <w:szCs w:val="18"/>
                <w:lang w:val="en-NZ"/>
              </w:rPr>
              <w:t xml:space="preserve">et al. </w:t>
            </w:r>
            <w:r w:rsidRPr="00D36A95">
              <w:rPr>
                <w:spacing w:val="-2"/>
                <w:sz w:val="18"/>
                <w:szCs w:val="18"/>
              </w:rPr>
              <w:t>2011</w:t>
            </w:r>
            <w:r w:rsidR="004275C4" w:rsidRPr="00D36A95">
              <w:rPr>
                <w:spacing w:val="-2"/>
                <w:sz w:val="18"/>
                <w:szCs w:val="18"/>
              </w:rPr>
              <w:t xml:space="preserve"> [6]</w:t>
            </w:r>
          </w:p>
        </w:tc>
        <w:tc>
          <w:tcPr>
            <w:tcW w:w="459" w:type="pct"/>
          </w:tcPr>
          <w:p w14:paraId="689C0FEC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510" w:type="pct"/>
          </w:tcPr>
          <w:p w14:paraId="461BC061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446" w:type="pct"/>
          </w:tcPr>
          <w:p w14:paraId="31B01571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543" w:type="pct"/>
          </w:tcPr>
          <w:p w14:paraId="4B335F79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379" w:type="pct"/>
          </w:tcPr>
          <w:p w14:paraId="0CE2937B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458" w:type="pct"/>
          </w:tcPr>
          <w:p w14:paraId="6B408616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473" w:type="pct"/>
          </w:tcPr>
          <w:p w14:paraId="2564E0DF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420" w:type="pct"/>
          </w:tcPr>
          <w:p w14:paraId="2A138DA0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517" w:type="pct"/>
          </w:tcPr>
          <w:p w14:paraId="4B2CF8F5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3.5</w:t>
            </w:r>
          </w:p>
        </w:tc>
      </w:tr>
      <w:tr w:rsidR="00F4797D" w:rsidRPr="00D36A95" w14:paraId="077D85AF" w14:textId="77777777" w:rsidTr="004275C4">
        <w:tc>
          <w:tcPr>
            <w:tcW w:w="794" w:type="pct"/>
          </w:tcPr>
          <w:p w14:paraId="1A9EA501" w14:textId="68ED4ED9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 xml:space="preserve">Otto </w:t>
            </w:r>
            <w:r w:rsidRPr="00D36A95">
              <w:rPr>
                <w:spacing w:val="-2"/>
                <w:sz w:val="18"/>
                <w:szCs w:val="18"/>
                <w:lang w:val="en-NZ"/>
              </w:rPr>
              <w:t xml:space="preserve">et al. </w:t>
            </w:r>
            <w:r w:rsidRPr="00D36A95">
              <w:rPr>
                <w:spacing w:val="-2"/>
                <w:sz w:val="18"/>
                <w:szCs w:val="18"/>
              </w:rPr>
              <w:t>2012</w:t>
            </w:r>
            <w:r w:rsidR="004275C4" w:rsidRPr="00D36A95">
              <w:rPr>
                <w:spacing w:val="-2"/>
                <w:sz w:val="18"/>
                <w:szCs w:val="18"/>
              </w:rPr>
              <w:t xml:space="preserve"> [7]</w:t>
            </w:r>
          </w:p>
        </w:tc>
        <w:tc>
          <w:tcPr>
            <w:tcW w:w="459" w:type="pct"/>
          </w:tcPr>
          <w:p w14:paraId="532CCE49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510" w:type="pct"/>
          </w:tcPr>
          <w:p w14:paraId="78F2A5D3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446" w:type="pct"/>
          </w:tcPr>
          <w:p w14:paraId="0FD091A8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543" w:type="pct"/>
          </w:tcPr>
          <w:p w14:paraId="4F709333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379" w:type="pct"/>
          </w:tcPr>
          <w:p w14:paraId="2CCBFC12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458" w:type="pct"/>
          </w:tcPr>
          <w:p w14:paraId="289211A3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473" w:type="pct"/>
          </w:tcPr>
          <w:p w14:paraId="06BB5E8E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420" w:type="pct"/>
          </w:tcPr>
          <w:p w14:paraId="5D2713DF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517" w:type="pct"/>
          </w:tcPr>
          <w:p w14:paraId="3F324B3F" w14:textId="77777777" w:rsidR="001E6067" w:rsidRPr="00D36A95" w:rsidRDefault="001E6067" w:rsidP="00F4797D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2.5</w:t>
            </w:r>
          </w:p>
        </w:tc>
      </w:tr>
    </w:tbl>
    <w:p w14:paraId="757E3D39" w14:textId="77777777" w:rsidR="001E6067" w:rsidRPr="00F95A0F" w:rsidRDefault="001E6067" w:rsidP="005C59E6">
      <w:pPr>
        <w:pStyle w:val="MDPI41tablecaption"/>
        <w:jc w:val="center"/>
      </w:pPr>
      <w:r w:rsidRPr="00F95A0F">
        <w:rPr>
          <w:b/>
        </w:rPr>
        <w:t>Table S5.</w:t>
      </w:r>
      <w:r w:rsidRPr="00F95A0F">
        <w:t xml:space="preserve"> Scoring criteria of confounding factors and results of each individual study with models describing serum zinc concentration and CVD outcomes</w:t>
      </w:r>
      <w:r w:rsidR="00F40285" w:rsidRPr="00F95A0F">
        <w:t>.</w:t>
      </w:r>
      <w:r w:rsidRPr="00F95A0F">
        <w:t xml:space="preserve">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292"/>
        <w:gridCol w:w="2964"/>
        <w:gridCol w:w="2118"/>
        <w:gridCol w:w="2841"/>
        <w:gridCol w:w="1587"/>
      </w:tblGrid>
      <w:tr w:rsidR="001E6067" w:rsidRPr="00F95A0F" w14:paraId="0D0F3D30" w14:textId="77777777" w:rsidTr="00F40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6FFABD2" w14:textId="77777777" w:rsidR="001E6067" w:rsidRPr="00F95A0F" w:rsidRDefault="001E6067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>Study ID</w:t>
            </w:r>
          </w:p>
        </w:tc>
        <w:tc>
          <w:tcPr>
            <w:tcW w:w="0" w:type="auto"/>
          </w:tcPr>
          <w:p w14:paraId="196F515C" w14:textId="77777777" w:rsidR="001E6067" w:rsidRPr="00F95A0F" w:rsidRDefault="001E6067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 xml:space="preserve">Total </w:t>
            </w:r>
            <w:r w:rsidR="00F40285" w:rsidRPr="00F95A0F">
              <w:rPr>
                <w:b/>
                <w:sz w:val="20"/>
              </w:rPr>
              <w:t xml:space="preserve">Cholesterol </w:t>
            </w:r>
            <w:r w:rsidRPr="00F95A0F">
              <w:rPr>
                <w:b/>
                <w:sz w:val="20"/>
              </w:rPr>
              <w:t xml:space="preserve">or LDL </w:t>
            </w:r>
            <w:r w:rsidR="00F40285" w:rsidRPr="00F95A0F">
              <w:rPr>
                <w:b/>
                <w:sz w:val="20"/>
              </w:rPr>
              <w:br/>
              <w:t xml:space="preserve">Cholesterol Concentration </w:t>
            </w:r>
            <w:r w:rsidRPr="00F95A0F">
              <w:rPr>
                <w:b/>
                <w:sz w:val="20"/>
              </w:rPr>
              <w:t>(/1)</w:t>
            </w:r>
          </w:p>
        </w:tc>
        <w:tc>
          <w:tcPr>
            <w:tcW w:w="0" w:type="auto"/>
          </w:tcPr>
          <w:p w14:paraId="5E91077E" w14:textId="77777777" w:rsidR="001E6067" w:rsidRPr="00F95A0F" w:rsidRDefault="001E6067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 xml:space="preserve">HDL </w:t>
            </w:r>
            <w:r w:rsidR="00F40285" w:rsidRPr="00F95A0F">
              <w:rPr>
                <w:b/>
                <w:sz w:val="20"/>
              </w:rPr>
              <w:t xml:space="preserve">Cholesterol </w:t>
            </w:r>
            <w:r w:rsidRPr="00F95A0F">
              <w:rPr>
                <w:b/>
                <w:sz w:val="20"/>
              </w:rPr>
              <w:t>(/1)</w:t>
            </w:r>
          </w:p>
        </w:tc>
        <w:tc>
          <w:tcPr>
            <w:tcW w:w="0" w:type="auto"/>
          </w:tcPr>
          <w:p w14:paraId="7CD95B24" w14:textId="77777777" w:rsidR="001E6067" w:rsidRPr="00F95A0F" w:rsidRDefault="001E6067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 xml:space="preserve">Inflammation </w:t>
            </w:r>
            <w:r w:rsidR="00F40285" w:rsidRPr="00F95A0F">
              <w:rPr>
                <w:b/>
                <w:sz w:val="20"/>
              </w:rPr>
              <w:t xml:space="preserve">Biomarker </w:t>
            </w:r>
            <w:r w:rsidRPr="00F95A0F">
              <w:rPr>
                <w:b/>
                <w:sz w:val="20"/>
              </w:rPr>
              <w:t>(/1)</w:t>
            </w:r>
          </w:p>
        </w:tc>
        <w:tc>
          <w:tcPr>
            <w:tcW w:w="0" w:type="auto"/>
          </w:tcPr>
          <w:p w14:paraId="398A6346" w14:textId="77777777" w:rsidR="001E6067" w:rsidRPr="00F95A0F" w:rsidRDefault="001E6067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>Total Score</w:t>
            </w:r>
            <w:r w:rsidR="00F4797D" w:rsidRPr="00F95A0F">
              <w:rPr>
                <w:b/>
                <w:sz w:val="20"/>
              </w:rPr>
              <w:t xml:space="preserve"> </w:t>
            </w:r>
            <w:r w:rsidRPr="00F95A0F">
              <w:rPr>
                <w:b/>
                <w:sz w:val="20"/>
              </w:rPr>
              <w:t>(/3)</w:t>
            </w:r>
          </w:p>
        </w:tc>
      </w:tr>
      <w:tr w:rsidR="001E6067" w:rsidRPr="00F95A0F" w14:paraId="694799EA" w14:textId="77777777" w:rsidTr="00F40285">
        <w:tc>
          <w:tcPr>
            <w:tcW w:w="0" w:type="auto"/>
          </w:tcPr>
          <w:p w14:paraId="1CAB1C3A" w14:textId="24C6922E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 xml:space="preserve">Bates </w:t>
            </w:r>
            <w:r w:rsidRPr="00F95A0F">
              <w:rPr>
                <w:lang w:val="en-NZ"/>
              </w:rPr>
              <w:t xml:space="preserve">et al. </w:t>
            </w:r>
            <w:r w:rsidRPr="00F95A0F">
              <w:t>2011</w:t>
            </w:r>
            <w:r w:rsidR="004275C4" w:rsidRPr="00F95A0F">
              <w:t xml:space="preserve"> [2]</w:t>
            </w:r>
          </w:p>
        </w:tc>
        <w:tc>
          <w:tcPr>
            <w:tcW w:w="0" w:type="auto"/>
          </w:tcPr>
          <w:p w14:paraId="6B66A2FA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5B873CB7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6E3127E5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6ED48036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3</w:t>
            </w:r>
          </w:p>
        </w:tc>
      </w:tr>
      <w:tr w:rsidR="001E6067" w:rsidRPr="00F95A0F" w14:paraId="1C896365" w14:textId="77777777" w:rsidTr="00F40285">
        <w:tc>
          <w:tcPr>
            <w:tcW w:w="0" w:type="auto"/>
          </w:tcPr>
          <w:p w14:paraId="7AE8A169" w14:textId="480153F5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 xml:space="preserve">Leone </w:t>
            </w:r>
            <w:r w:rsidRPr="00F95A0F">
              <w:rPr>
                <w:lang w:val="en-NZ"/>
              </w:rPr>
              <w:t xml:space="preserve">et al. </w:t>
            </w:r>
            <w:r w:rsidRPr="00F95A0F">
              <w:t>2006</w:t>
            </w:r>
            <w:r w:rsidR="004275C4" w:rsidRPr="00F95A0F">
              <w:t xml:space="preserve"> [4]</w:t>
            </w:r>
          </w:p>
        </w:tc>
        <w:tc>
          <w:tcPr>
            <w:tcW w:w="0" w:type="auto"/>
          </w:tcPr>
          <w:p w14:paraId="49853F91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17E4726C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32065D6C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0</w:t>
            </w:r>
          </w:p>
        </w:tc>
        <w:tc>
          <w:tcPr>
            <w:tcW w:w="0" w:type="auto"/>
          </w:tcPr>
          <w:p w14:paraId="393AB6F3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2</w:t>
            </w:r>
          </w:p>
        </w:tc>
      </w:tr>
      <w:tr w:rsidR="001E6067" w:rsidRPr="00F95A0F" w14:paraId="22ECBFCE" w14:textId="77777777" w:rsidTr="00F40285">
        <w:tc>
          <w:tcPr>
            <w:tcW w:w="0" w:type="auto"/>
          </w:tcPr>
          <w:p w14:paraId="5DB6C85F" w14:textId="18A6106F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 xml:space="preserve">Marniemi </w:t>
            </w:r>
            <w:r w:rsidRPr="00F95A0F">
              <w:rPr>
                <w:lang w:val="en-NZ"/>
              </w:rPr>
              <w:t xml:space="preserve">et al. </w:t>
            </w:r>
            <w:r w:rsidRPr="00F95A0F">
              <w:t>1998</w:t>
            </w:r>
            <w:r w:rsidR="004275C4" w:rsidRPr="00F95A0F">
              <w:t xml:space="preserve"> [5]</w:t>
            </w:r>
          </w:p>
        </w:tc>
        <w:tc>
          <w:tcPr>
            <w:tcW w:w="0" w:type="auto"/>
          </w:tcPr>
          <w:p w14:paraId="4831C492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384EE9A2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4665C876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0</w:t>
            </w:r>
          </w:p>
        </w:tc>
        <w:tc>
          <w:tcPr>
            <w:tcW w:w="0" w:type="auto"/>
          </w:tcPr>
          <w:p w14:paraId="49C84430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2</w:t>
            </w:r>
          </w:p>
        </w:tc>
      </w:tr>
      <w:tr w:rsidR="001E6067" w:rsidRPr="00F95A0F" w14:paraId="41CFA743" w14:textId="77777777" w:rsidTr="00F40285">
        <w:tc>
          <w:tcPr>
            <w:tcW w:w="0" w:type="auto"/>
          </w:tcPr>
          <w:p w14:paraId="6F86F78F" w14:textId="20601D33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 xml:space="preserve">Pilz </w:t>
            </w:r>
            <w:r w:rsidRPr="00F95A0F">
              <w:rPr>
                <w:lang w:val="en-NZ"/>
              </w:rPr>
              <w:t xml:space="preserve">et al. </w:t>
            </w:r>
            <w:r w:rsidRPr="00F95A0F">
              <w:t>2009</w:t>
            </w:r>
            <w:r w:rsidR="004275C4" w:rsidRPr="00F95A0F">
              <w:t xml:space="preserve"> [9]</w:t>
            </w:r>
          </w:p>
        </w:tc>
        <w:tc>
          <w:tcPr>
            <w:tcW w:w="0" w:type="auto"/>
          </w:tcPr>
          <w:p w14:paraId="27D40BDB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0CD7A169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4757EC3F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130F0215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3</w:t>
            </w:r>
          </w:p>
        </w:tc>
      </w:tr>
      <w:tr w:rsidR="001E6067" w:rsidRPr="00F95A0F" w14:paraId="06733F6F" w14:textId="77777777" w:rsidTr="00F40285">
        <w:tc>
          <w:tcPr>
            <w:tcW w:w="0" w:type="auto"/>
          </w:tcPr>
          <w:p w14:paraId="565081B1" w14:textId="1F72C302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 xml:space="preserve">Soinio </w:t>
            </w:r>
            <w:r w:rsidRPr="00F95A0F">
              <w:rPr>
                <w:lang w:val="en-NZ"/>
              </w:rPr>
              <w:t xml:space="preserve">et al. </w:t>
            </w:r>
            <w:r w:rsidRPr="00F95A0F">
              <w:t>2007</w:t>
            </w:r>
            <w:r w:rsidR="004275C4" w:rsidRPr="00F95A0F">
              <w:t xml:space="preserve"> [10]</w:t>
            </w:r>
          </w:p>
        </w:tc>
        <w:tc>
          <w:tcPr>
            <w:tcW w:w="0" w:type="auto"/>
          </w:tcPr>
          <w:p w14:paraId="698C40A9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449979AC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4EDD9300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0</w:t>
            </w:r>
          </w:p>
        </w:tc>
        <w:tc>
          <w:tcPr>
            <w:tcW w:w="0" w:type="auto"/>
          </w:tcPr>
          <w:p w14:paraId="255D46D6" w14:textId="77777777" w:rsidR="001E6067" w:rsidRPr="00F95A0F" w:rsidRDefault="001E6067" w:rsidP="00F40285">
            <w:pPr>
              <w:pStyle w:val="MDPI42tablebody"/>
              <w:spacing w:line="240" w:lineRule="auto"/>
            </w:pPr>
            <w:r w:rsidRPr="00F95A0F">
              <w:t>2</w:t>
            </w:r>
          </w:p>
        </w:tc>
      </w:tr>
    </w:tbl>
    <w:p w14:paraId="0E5547F0" w14:textId="77777777" w:rsidR="005C59E6" w:rsidRPr="00F95A0F" w:rsidRDefault="005C59E6" w:rsidP="005C59E6">
      <w:pPr>
        <w:pStyle w:val="MDPI41tablecaption"/>
      </w:pPr>
      <w:r w:rsidRPr="00F95A0F">
        <w:rPr>
          <w:b/>
        </w:rPr>
        <w:t>Table S6.</w:t>
      </w:r>
      <w:r w:rsidRPr="00F95A0F">
        <w:t xml:space="preserve"> Scoring criteria of confounding factors and results of each individual study with models describing zinc intake and Type 2 DM outcomes</w:t>
      </w:r>
      <w:r w:rsidR="00F40285" w:rsidRPr="00F95A0F">
        <w:t>.</w:t>
      </w:r>
      <w:r w:rsidRPr="00F95A0F">
        <w:t xml:space="preserve">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011"/>
        <w:gridCol w:w="1252"/>
        <w:gridCol w:w="1380"/>
        <w:gridCol w:w="1212"/>
        <w:gridCol w:w="1471"/>
        <w:gridCol w:w="1276"/>
        <w:gridCol w:w="1285"/>
        <w:gridCol w:w="1335"/>
        <w:gridCol w:w="1136"/>
        <w:gridCol w:w="1418"/>
      </w:tblGrid>
      <w:tr w:rsidR="00F40285" w:rsidRPr="00D36A95" w14:paraId="1D34DFBD" w14:textId="77777777" w:rsidTr="00F40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8B58804" w14:textId="77777777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>Study ID</w:t>
            </w:r>
          </w:p>
        </w:tc>
        <w:tc>
          <w:tcPr>
            <w:tcW w:w="0" w:type="auto"/>
          </w:tcPr>
          <w:p w14:paraId="67300CBE" w14:textId="77777777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Family </w:t>
            </w:r>
            <w:r w:rsidR="00F40285" w:rsidRPr="00D36A95">
              <w:rPr>
                <w:b/>
                <w:spacing w:val="-2"/>
                <w:sz w:val="18"/>
                <w:szCs w:val="18"/>
              </w:rPr>
              <w:br/>
              <w:t xml:space="preserve">History </w:t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0" w:type="auto"/>
          </w:tcPr>
          <w:p w14:paraId="3965C8A3" w14:textId="77777777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Comorbidities </w:t>
            </w:r>
            <w:r w:rsidR="00F40285" w:rsidRPr="00D36A95">
              <w:rPr>
                <w:b/>
                <w:spacing w:val="-2"/>
                <w:sz w:val="18"/>
                <w:szCs w:val="18"/>
              </w:rPr>
              <w:br/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0" w:type="auto"/>
          </w:tcPr>
          <w:p w14:paraId="10CEF979" w14:textId="77777777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Lifestyle </w:t>
            </w:r>
            <w:r w:rsidR="00F40285" w:rsidRPr="00D36A95">
              <w:rPr>
                <w:b/>
                <w:spacing w:val="-2"/>
                <w:sz w:val="18"/>
                <w:szCs w:val="18"/>
              </w:rPr>
              <w:br/>
              <w:t xml:space="preserve">Factors </w:t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0" w:type="auto"/>
          </w:tcPr>
          <w:p w14:paraId="6F454BC7" w14:textId="77777777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Anthropometry </w:t>
            </w:r>
            <w:r w:rsidR="00F40285" w:rsidRPr="00D36A95">
              <w:rPr>
                <w:b/>
                <w:spacing w:val="-2"/>
                <w:sz w:val="18"/>
                <w:szCs w:val="18"/>
              </w:rPr>
              <w:br/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0" w:type="auto"/>
          </w:tcPr>
          <w:p w14:paraId="507913AB" w14:textId="51DE1746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Saturated </w:t>
            </w:r>
            <w:r w:rsidR="00D36A95" w:rsidRPr="00D36A95">
              <w:rPr>
                <w:b/>
                <w:spacing w:val="-2"/>
                <w:sz w:val="18"/>
                <w:szCs w:val="18"/>
              </w:rPr>
              <w:t xml:space="preserve">Fat </w:t>
            </w:r>
            <w:r w:rsidR="00F40285" w:rsidRPr="00D36A95">
              <w:rPr>
                <w:b/>
                <w:spacing w:val="-2"/>
                <w:sz w:val="18"/>
                <w:szCs w:val="18"/>
              </w:rPr>
              <w:br/>
              <w:t xml:space="preserve">Intake </w:t>
            </w:r>
            <w:r w:rsidRPr="00D36A95">
              <w:rPr>
                <w:b/>
                <w:spacing w:val="-2"/>
                <w:sz w:val="18"/>
                <w:szCs w:val="18"/>
              </w:rPr>
              <w:t>(/1)</w:t>
            </w:r>
          </w:p>
        </w:tc>
        <w:tc>
          <w:tcPr>
            <w:tcW w:w="0" w:type="auto"/>
          </w:tcPr>
          <w:p w14:paraId="4FF4630F" w14:textId="7FF3F5B6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Dietary </w:t>
            </w:r>
            <w:r w:rsidR="00D36A95" w:rsidRPr="00D36A95">
              <w:rPr>
                <w:b/>
                <w:spacing w:val="-2"/>
                <w:sz w:val="18"/>
                <w:szCs w:val="18"/>
              </w:rPr>
              <w:t xml:space="preserve">Fibre </w:t>
            </w:r>
            <w:r w:rsidR="00F40285" w:rsidRPr="00D36A95">
              <w:rPr>
                <w:b/>
                <w:spacing w:val="-2"/>
                <w:sz w:val="18"/>
                <w:szCs w:val="18"/>
              </w:rPr>
              <w:br/>
              <w:t xml:space="preserve">Intake </w:t>
            </w:r>
            <w:r w:rsidRPr="00D36A95">
              <w:rPr>
                <w:b/>
                <w:spacing w:val="-2"/>
                <w:sz w:val="18"/>
                <w:szCs w:val="18"/>
              </w:rPr>
              <w:t>(/1)</w:t>
            </w:r>
          </w:p>
        </w:tc>
        <w:tc>
          <w:tcPr>
            <w:tcW w:w="0" w:type="auto"/>
          </w:tcPr>
          <w:p w14:paraId="6D890B6A" w14:textId="267E9CB6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Other </w:t>
            </w:r>
            <w:r w:rsidR="00D36A95" w:rsidRPr="00D36A95">
              <w:rPr>
                <w:b/>
                <w:spacing w:val="-2"/>
                <w:sz w:val="18"/>
                <w:szCs w:val="18"/>
              </w:rPr>
              <w:t xml:space="preserve">Dietary </w:t>
            </w:r>
            <w:r w:rsidR="00F40285" w:rsidRPr="00D36A95">
              <w:rPr>
                <w:b/>
                <w:spacing w:val="-2"/>
                <w:sz w:val="18"/>
                <w:szCs w:val="18"/>
              </w:rPr>
              <w:br/>
              <w:t xml:space="preserve">Factors </w:t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0" w:type="auto"/>
          </w:tcPr>
          <w:p w14:paraId="3D87E0F6" w14:textId="77777777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 xml:space="preserve">Medication </w:t>
            </w:r>
            <w:r w:rsidR="00F40285" w:rsidRPr="00D36A95">
              <w:rPr>
                <w:b/>
                <w:spacing w:val="-2"/>
                <w:sz w:val="18"/>
                <w:szCs w:val="18"/>
              </w:rPr>
              <w:br/>
            </w:r>
            <w:r w:rsidRPr="00D36A95">
              <w:rPr>
                <w:b/>
                <w:spacing w:val="-2"/>
                <w:sz w:val="18"/>
                <w:szCs w:val="18"/>
              </w:rPr>
              <w:t>(/0.5)</w:t>
            </w:r>
          </w:p>
        </w:tc>
        <w:tc>
          <w:tcPr>
            <w:tcW w:w="0" w:type="auto"/>
          </w:tcPr>
          <w:p w14:paraId="20CE1629" w14:textId="77777777" w:rsidR="005C59E6" w:rsidRPr="00D36A95" w:rsidRDefault="005C59E6" w:rsidP="00F40285">
            <w:pPr>
              <w:pStyle w:val="MDPI42tablebody"/>
              <w:spacing w:line="240" w:lineRule="auto"/>
              <w:rPr>
                <w:b/>
                <w:spacing w:val="-2"/>
                <w:sz w:val="18"/>
                <w:szCs w:val="18"/>
              </w:rPr>
            </w:pPr>
            <w:r w:rsidRPr="00D36A95">
              <w:rPr>
                <w:b/>
                <w:spacing w:val="-2"/>
                <w:sz w:val="18"/>
                <w:szCs w:val="18"/>
              </w:rPr>
              <w:t>Total Score</w:t>
            </w:r>
            <w:r w:rsidR="00F4797D" w:rsidRPr="00D36A95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D36A95">
              <w:rPr>
                <w:b/>
                <w:spacing w:val="-2"/>
                <w:sz w:val="18"/>
                <w:szCs w:val="18"/>
              </w:rPr>
              <w:t>(/5)</w:t>
            </w:r>
          </w:p>
        </w:tc>
      </w:tr>
      <w:tr w:rsidR="00F40285" w:rsidRPr="00D36A95" w14:paraId="5D034DD1" w14:textId="77777777" w:rsidTr="00F40285">
        <w:tc>
          <w:tcPr>
            <w:tcW w:w="0" w:type="auto"/>
          </w:tcPr>
          <w:p w14:paraId="10781C05" w14:textId="0D30628E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 xml:space="preserve">Otto </w:t>
            </w:r>
            <w:r w:rsidRPr="00D36A95">
              <w:rPr>
                <w:spacing w:val="-2"/>
                <w:sz w:val="18"/>
                <w:szCs w:val="18"/>
                <w:lang w:val="en-NZ"/>
              </w:rPr>
              <w:t xml:space="preserve">et al. </w:t>
            </w:r>
            <w:r w:rsidRPr="00D36A95">
              <w:rPr>
                <w:spacing w:val="-2"/>
                <w:sz w:val="18"/>
                <w:szCs w:val="18"/>
              </w:rPr>
              <w:t>2012</w:t>
            </w:r>
            <w:r w:rsidR="004275C4" w:rsidRPr="00D36A95">
              <w:rPr>
                <w:spacing w:val="-2"/>
                <w:sz w:val="18"/>
                <w:szCs w:val="18"/>
              </w:rPr>
              <w:t xml:space="preserve"> [7]</w:t>
            </w:r>
          </w:p>
        </w:tc>
        <w:tc>
          <w:tcPr>
            <w:tcW w:w="0" w:type="auto"/>
          </w:tcPr>
          <w:p w14:paraId="6AD7B4CB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3FCCCC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A0B474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6237BA34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0EEF4498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273DAF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8761A78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45E25AC4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C0DDA2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2.5</w:t>
            </w:r>
          </w:p>
        </w:tc>
      </w:tr>
      <w:tr w:rsidR="00F40285" w:rsidRPr="00D36A95" w14:paraId="4FCC05F8" w14:textId="77777777" w:rsidTr="00F40285">
        <w:tc>
          <w:tcPr>
            <w:tcW w:w="0" w:type="auto"/>
          </w:tcPr>
          <w:p w14:paraId="62CD2D14" w14:textId="1F4DAC0C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 xml:space="preserve">Song </w:t>
            </w:r>
            <w:r w:rsidRPr="00D36A95">
              <w:rPr>
                <w:spacing w:val="-2"/>
                <w:sz w:val="18"/>
                <w:szCs w:val="18"/>
                <w:lang w:val="en-NZ"/>
              </w:rPr>
              <w:t xml:space="preserve">et al. </w:t>
            </w:r>
            <w:r w:rsidRPr="00D36A95">
              <w:rPr>
                <w:spacing w:val="-2"/>
                <w:sz w:val="18"/>
                <w:szCs w:val="18"/>
              </w:rPr>
              <w:t>2011</w:t>
            </w:r>
            <w:r w:rsidR="004275C4" w:rsidRPr="00D36A95">
              <w:rPr>
                <w:spacing w:val="-2"/>
                <w:sz w:val="18"/>
                <w:szCs w:val="18"/>
              </w:rPr>
              <w:t xml:space="preserve"> [11]</w:t>
            </w:r>
          </w:p>
        </w:tc>
        <w:tc>
          <w:tcPr>
            <w:tcW w:w="0" w:type="auto"/>
          </w:tcPr>
          <w:p w14:paraId="74475684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CF08A0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8AD9EF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0DD790C0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21D8D105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D77A4C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7B620C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466D0ED2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DE6B6C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1.5</w:t>
            </w:r>
          </w:p>
        </w:tc>
      </w:tr>
      <w:tr w:rsidR="00F40285" w:rsidRPr="00D36A95" w14:paraId="6C95AAAF" w14:textId="77777777" w:rsidTr="00F40285">
        <w:tc>
          <w:tcPr>
            <w:tcW w:w="0" w:type="auto"/>
          </w:tcPr>
          <w:p w14:paraId="610DDEF9" w14:textId="1E2BED1E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 xml:space="preserve">Sun </w:t>
            </w:r>
            <w:r w:rsidRPr="00D36A95">
              <w:rPr>
                <w:spacing w:val="-2"/>
                <w:sz w:val="18"/>
                <w:szCs w:val="18"/>
                <w:lang w:val="en-NZ"/>
              </w:rPr>
              <w:t xml:space="preserve">et al. </w:t>
            </w:r>
            <w:r w:rsidRPr="00D36A95">
              <w:rPr>
                <w:spacing w:val="-2"/>
                <w:sz w:val="18"/>
                <w:szCs w:val="18"/>
              </w:rPr>
              <w:t>2009</w:t>
            </w:r>
            <w:r w:rsidR="004275C4" w:rsidRPr="00D36A95">
              <w:rPr>
                <w:spacing w:val="-2"/>
                <w:sz w:val="18"/>
                <w:szCs w:val="18"/>
              </w:rPr>
              <w:t xml:space="preserve"> [12]</w:t>
            </w:r>
          </w:p>
        </w:tc>
        <w:tc>
          <w:tcPr>
            <w:tcW w:w="0" w:type="auto"/>
          </w:tcPr>
          <w:p w14:paraId="6C2FD52A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02119CE1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BC1783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62DEEA23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1CC920B3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F840A7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D52766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1C556114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1279FAC2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2.5</w:t>
            </w:r>
          </w:p>
        </w:tc>
      </w:tr>
      <w:tr w:rsidR="00F40285" w:rsidRPr="00D36A95" w14:paraId="01E98EF0" w14:textId="77777777" w:rsidTr="00F40285">
        <w:tc>
          <w:tcPr>
            <w:tcW w:w="0" w:type="auto"/>
          </w:tcPr>
          <w:p w14:paraId="44C1DCFB" w14:textId="63AD1B5D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 xml:space="preserve">Vashum </w:t>
            </w:r>
            <w:r w:rsidRPr="00D36A95">
              <w:rPr>
                <w:spacing w:val="-2"/>
                <w:sz w:val="18"/>
                <w:szCs w:val="18"/>
                <w:lang w:val="en-NZ"/>
              </w:rPr>
              <w:t xml:space="preserve">et al. </w:t>
            </w:r>
            <w:r w:rsidRPr="00D36A95">
              <w:rPr>
                <w:spacing w:val="-2"/>
                <w:sz w:val="18"/>
                <w:szCs w:val="18"/>
              </w:rPr>
              <w:t>2013</w:t>
            </w:r>
            <w:r w:rsidR="004275C4" w:rsidRPr="00D36A95">
              <w:rPr>
                <w:spacing w:val="-2"/>
                <w:sz w:val="18"/>
                <w:szCs w:val="18"/>
              </w:rPr>
              <w:t xml:space="preserve"> [13]</w:t>
            </w:r>
          </w:p>
        </w:tc>
        <w:tc>
          <w:tcPr>
            <w:tcW w:w="0" w:type="auto"/>
          </w:tcPr>
          <w:p w14:paraId="5C47681E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A72260F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482ADB26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2F262882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65ECC5B0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68CF32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AE19E56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5C8415AB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52402573" w14:textId="77777777" w:rsidR="005C59E6" w:rsidRPr="00D36A95" w:rsidRDefault="005C59E6" w:rsidP="00F40285">
            <w:pPr>
              <w:pStyle w:val="MDPI42tablebody"/>
              <w:spacing w:line="240" w:lineRule="auto"/>
              <w:rPr>
                <w:spacing w:val="-2"/>
                <w:sz w:val="18"/>
                <w:szCs w:val="18"/>
              </w:rPr>
            </w:pPr>
            <w:r w:rsidRPr="00D36A95">
              <w:rPr>
                <w:spacing w:val="-2"/>
                <w:sz w:val="18"/>
                <w:szCs w:val="18"/>
              </w:rPr>
              <w:t>3.5</w:t>
            </w:r>
          </w:p>
        </w:tc>
      </w:tr>
    </w:tbl>
    <w:p w14:paraId="781D3EB6" w14:textId="77777777" w:rsidR="00F40285" w:rsidRPr="00F95A0F" w:rsidRDefault="00F40285" w:rsidP="00F40285">
      <w:pPr>
        <w:pStyle w:val="MDPI41tablecaption"/>
      </w:pPr>
      <w:r w:rsidRPr="00F95A0F">
        <w:rPr>
          <w:b/>
        </w:rPr>
        <w:t>Table S7.</w:t>
      </w:r>
      <w:r w:rsidRPr="00F95A0F">
        <w:t xml:space="preserve"> Scoring criteria of confounding factors and results of each individual study with models describing serum zinc concentration and Type 2 DM outcomes.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075"/>
        <w:gridCol w:w="2942"/>
        <w:gridCol w:w="2268"/>
        <w:gridCol w:w="1920"/>
        <w:gridCol w:w="2841"/>
        <w:gridCol w:w="1587"/>
      </w:tblGrid>
      <w:tr w:rsidR="00F40285" w:rsidRPr="00F95A0F" w14:paraId="34024A6D" w14:textId="77777777" w:rsidTr="00F40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4FBCECC" w14:textId="77777777" w:rsidR="00F40285" w:rsidRPr="00F95A0F" w:rsidRDefault="00F40285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>Study ID</w:t>
            </w:r>
          </w:p>
        </w:tc>
        <w:tc>
          <w:tcPr>
            <w:tcW w:w="0" w:type="auto"/>
          </w:tcPr>
          <w:p w14:paraId="1B392A46" w14:textId="77777777" w:rsidR="00F40285" w:rsidRPr="00F95A0F" w:rsidRDefault="00F40285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>Fasting Glucose or HbA1c (/1)</w:t>
            </w:r>
          </w:p>
        </w:tc>
        <w:tc>
          <w:tcPr>
            <w:tcW w:w="0" w:type="auto"/>
          </w:tcPr>
          <w:p w14:paraId="7B1781D0" w14:textId="77777777" w:rsidR="00F40285" w:rsidRPr="00F95A0F" w:rsidRDefault="00F40285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>HDL Cholesterol (/0.5)</w:t>
            </w:r>
          </w:p>
        </w:tc>
        <w:tc>
          <w:tcPr>
            <w:tcW w:w="0" w:type="auto"/>
          </w:tcPr>
          <w:p w14:paraId="4FDC0637" w14:textId="77777777" w:rsidR="00F40285" w:rsidRPr="00F95A0F" w:rsidRDefault="00F40285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>Triglycerides (/0.5)</w:t>
            </w:r>
          </w:p>
        </w:tc>
        <w:tc>
          <w:tcPr>
            <w:tcW w:w="0" w:type="auto"/>
          </w:tcPr>
          <w:p w14:paraId="46E75D59" w14:textId="77777777" w:rsidR="00F40285" w:rsidRPr="00F95A0F" w:rsidRDefault="00F40285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>Inflammation Biomarker (/1)</w:t>
            </w:r>
          </w:p>
        </w:tc>
        <w:tc>
          <w:tcPr>
            <w:tcW w:w="0" w:type="auto"/>
          </w:tcPr>
          <w:p w14:paraId="34F4F25B" w14:textId="77777777" w:rsidR="00F40285" w:rsidRPr="00F95A0F" w:rsidRDefault="00F40285" w:rsidP="00F4028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A0F">
              <w:rPr>
                <w:b/>
                <w:sz w:val="20"/>
              </w:rPr>
              <w:t>Total Score (/3)</w:t>
            </w:r>
          </w:p>
        </w:tc>
      </w:tr>
      <w:tr w:rsidR="00F40285" w:rsidRPr="00F95A0F" w14:paraId="27E55363" w14:textId="77777777" w:rsidTr="00F40285">
        <w:tc>
          <w:tcPr>
            <w:tcW w:w="0" w:type="auto"/>
          </w:tcPr>
          <w:p w14:paraId="56EE085F" w14:textId="0BFEAC46" w:rsidR="00F40285" w:rsidRPr="00F95A0F" w:rsidRDefault="00F40285" w:rsidP="00F40285">
            <w:pPr>
              <w:pStyle w:val="MDPI42tablebody"/>
              <w:spacing w:line="240" w:lineRule="auto"/>
            </w:pPr>
            <w:r w:rsidRPr="00F95A0F">
              <w:t xml:space="preserve">Soinio </w:t>
            </w:r>
            <w:r w:rsidRPr="00F95A0F">
              <w:rPr>
                <w:lang w:val="en-NZ"/>
              </w:rPr>
              <w:t xml:space="preserve">et al. </w:t>
            </w:r>
            <w:r w:rsidRPr="00F95A0F">
              <w:t>2007</w:t>
            </w:r>
            <w:r w:rsidR="004275C4" w:rsidRPr="00F95A0F">
              <w:t xml:space="preserve"> [10]</w:t>
            </w:r>
          </w:p>
        </w:tc>
        <w:tc>
          <w:tcPr>
            <w:tcW w:w="0" w:type="auto"/>
          </w:tcPr>
          <w:p w14:paraId="04C3F703" w14:textId="77777777" w:rsidR="00F40285" w:rsidRPr="00F95A0F" w:rsidRDefault="00F40285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6CE7E10A" w14:textId="77777777" w:rsidR="00F40285" w:rsidRPr="00F95A0F" w:rsidRDefault="00F40285" w:rsidP="00F40285">
            <w:pPr>
              <w:pStyle w:val="MDPI42tablebody"/>
              <w:spacing w:line="240" w:lineRule="auto"/>
            </w:pPr>
            <w:r w:rsidRPr="00F95A0F">
              <w:t>0</w:t>
            </w:r>
          </w:p>
        </w:tc>
        <w:tc>
          <w:tcPr>
            <w:tcW w:w="0" w:type="auto"/>
          </w:tcPr>
          <w:p w14:paraId="16B12A41" w14:textId="77777777" w:rsidR="00F40285" w:rsidRPr="00F95A0F" w:rsidRDefault="00F40285" w:rsidP="00F40285">
            <w:pPr>
              <w:pStyle w:val="MDPI42tablebody"/>
              <w:spacing w:line="240" w:lineRule="auto"/>
            </w:pPr>
            <w:r w:rsidRPr="00F95A0F">
              <w:t>0</w:t>
            </w:r>
          </w:p>
        </w:tc>
        <w:tc>
          <w:tcPr>
            <w:tcW w:w="0" w:type="auto"/>
          </w:tcPr>
          <w:p w14:paraId="25AECF90" w14:textId="77777777" w:rsidR="00F40285" w:rsidRPr="00F95A0F" w:rsidRDefault="00F40285" w:rsidP="00F40285">
            <w:pPr>
              <w:pStyle w:val="MDPI42tablebody"/>
              <w:spacing w:line="240" w:lineRule="auto"/>
            </w:pPr>
            <w:r w:rsidRPr="00F95A0F">
              <w:t>1</w:t>
            </w:r>
          </w:p>
        </w:tc>
        <w:tc>
          <w:tcPr>
            <w:tcW w:w="0" w:type="auto"/>
          </w:tcPr>
          <w:p w14:paraId="3E5D99E2" w14:textId="77777777" w:rsidR="00F40285" w:rsidRPr="00F95A0F" w:rsidRDefault="00F40285" w:rsidP="00F40285">
            <w:pPr>
              <w:pStyle w:val="MDPI42tablebody"/>
              <w:spacing w:line="240" w:lineRule="auto"/>
            </w:pPr>
            <w:r w:rsidRPr="00F95A0F">
              <w:t>2</w:t>
            </w:r>
          </w:p>
        </w:tc>
      </w:tr>
    </w:tbl>
    <w:p w14:paraId="57A0F889" w14:textId="77777777" w:rsidR="00891169" w:rsidRPr="00F95A0F" w:rsidRDefault="00891169" w:rsidP="00AF05BF">
      <w:pPr>
        <w:pStyle w:val="MDPI21heading1"/>
        <w:sectPr w:rsidR="00891169" w:rsidRPr="00F95A0F" w:rsidSect="004275C4">
          <w:headerReference w:type="even" r:id="rId12"/>
          <w:headerReference w:type="default" r:id="rId13"/>
          <w:footerReference w:type="default" r:id="rId14"/>
          <w:headerReference w:type="first" r:id="rId15"/>
          <w:footerReference w:type="first" r:id="rId16"/>
          <w:pgSz w:w="16840" w:h="11909" w:orient="landscape"/>
          <w:pgMar w:top="1417" w:right="1531" w:bottom="1077" w:left="1531" w:header="1020" w:footer="850" w:gutter="0"/>
          <w:pgNumType w:start="9"/>
          <w:cols w:space="708"/>
          <w:docGrid w:linePitch="360"/>
        </w:sectPr>
      </w:pPr>
    </w:p>
    <w:p w14:paraId="783EC02F" w14:textId="694B05D9" w:rsidR="00AF05BF" w:rsidRPr="00F95A0F" w:rsidRDefault="00AF05BF" w:rsidP="00AF05BF">
      <w:pPr>
        <w:pStyle w:val="MDPI21heading1"/>
      </w:pPr>
      <w:r w:rsidRPr="00F95A0F">
        <w:lastRenderedPageBreak/>
        <w:t>Reference</w:t>
      </w:r>
    </w:p>
    <w:p w14:paraId="43F968D9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Al-Delaimy, W.K.; Rimm, E.B.; Willett, W.C.; Stampfer, M.J.; Hu, F.B. Magnesium intake and risk of coronary heart disease among men. </w:t>
      </w:r>
      <w:r w:rsidRPr="00F95A0F">
        <w:rPr>
          <w:i/>
          <w:iCs/>
          <w:noProof/>
        </w:rPr>
        <w:t>J. Am. Coll. Nutr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04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23</w:t>
      </w:r>
      <w:r w:rsidRPr="00F95A0F">
        <w:rPr>
          <w:bCs/>
          <w:noProof/>
        </w:rPr>
        <w:t>, 63</w:t>
      </w:r>
      <w:r w:rsidRPr="00F95A0F">
        <w:rPr>
          <w:noProof/>
        </w:rPr>
        <w:t>–70.</w:t>
      </w:r>
    </w:p>
    <w:p w14:paraId="52381B6E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Bates, C.J.; Hamer, M.; Mishra, G.D. Redox-modulatory vitamins and minerals that prospectively predict mortality in older British people: The National Diet and Nutrition Survey of people aged 65 years and over. </w:t>
      </w:r>
      <w:r w:rsidRPr="00F95A0F">
        <w:rPr>
          <w:i/>
          <w:iCs/>
          <w:noProof/>
        </w:rPr>
        <w:t>Br. J. Nutr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11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105</w:t>
      </w:r>
      <w:r w:rsidRPr="00F95A0F">
        <w:rPr>
          <w:bCs/>
          <w:noProof/>
        </w:rPr>
        <w:t>, 123</w:t>
      </w:r>
      <w:r w:rsidRPr="00F95A0F">
        <w:rPr>
          <w:noProof/>
        </w:rPr>
        <w:t>–132.</w:t>
      </w:r>
    </w:p>
    <w:p w14:paraId="4D81398E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Lee, D.-H.; Folsom, A.R.; Jacobs, D.R. Iron, zinc, and alcohol consumption and mortality from cardiovascular diseases: the Iowa Women’s Health Study. </w:t>
      </w:r>
      <w:r w:rsidRPr="00F95A0F">
        <w:rPr>
          <w:i/>
          <w:iCs/>
          <w:noProof/>
        </w:rPr>
        <w:t>Am. J. Clin. Nutr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05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81</w:t>
      </w:r>
      <w:r w:rsidRPr="00F95A0F">
        <w:rPr>
          <w:bCs/>
          <w:noProof/>
        </w:rPr>
        <w:t>, 787</w:t>
      </w:r>
      <w:r w:rsidRPr="00F95A0F">
        <w:rPr>
          <w:noProof/>
        </w:rPr>
        <w:t>–791.</w:t>
      </w:r>
    </w:p>
    <w:p w14:paraId="7189DA52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Leone, N.; Courbon, D.; Ducimetiere, P.; Zureik, M. Zinc, copper, and magnesium and risks for all-cause, cancer, and cardiovascular mortality. </w:t>
      </w:r>
      <w:r w:rsidRPr="00F95A0F">
        <w:rPr>
          <w:i/>
          <w:iCs/>
          <w:noProof/>
        </w:rPr>
        <w:t>Epidemiology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06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17</w:t>
      </w:r>
      <w:r w:rsidRPr="00F95A0F">
        <w:rPr>
          <w:bCs/>
          <w:noProof/>
        </w:rPr>
        <w:t>, 308</w:t>
      </w:r>
      <w:r w:rsidRPr="00F95A0F">
        <w:rPr>
          <w:noProof/>
        </w:rPr>
        <w:t>–314.</w:t>
      </w:r>
    </w:p>
    <w:p w14:paraId="50895E8B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Marniemi, J.; Järvisalo, J.; Toikka, T.; Räihä, I.; Ahotupa, M.; Sourander, L. Blood vitamins, mineral elements and inflammation markers as risk factors of vascular and non-vascular disease mortality in an elderly population. </w:t>
      </w:r>
      <w:r w:rsidRPr="00F95A0F">
        <w:rPr>
          <w:i/>
          <w:iCs/>
          <w:noProof/>
        </w:rPr>
        <w:t>Int. J. Epidemiol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1998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27</w:t>
      </w:r>
      <w:r w:rsidRPr="00F95A0F">
        <w:rPr>
          <w:bCs/>
          <w:noProof/>
        </w:rPr>
        <w:t>, 799</w:t>
      </w:r>
      <w:r w:rsidRPr="00F95A0F">
        <w:rPr>
          <w:noProof/>
        </w:rPr>
        <w:t>–807.</w:t>
      </w:r>
    </w:p>
    <w:p w14:paraId="40FCE3EC" w14:textId="09029471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>Mursu, J.; Robien, K.; Harnack, L.J.; Park, K.</w:t>
      </w:r>
      <w:r w:rsidR="001616C8" w:rsidRPr="00F95A0F">
        <w:rPr>
          <w:noProof/>
        </w:rPr>
        <w:t>,</w:t>
      </w:r>
      <w:r w:rsidRPr="00F95A0F">
        <w:rPr>
          <w:noProof/>
        </w:rPr>
        <w:t xml:space="preserve"> </w:t>
      </w:r>
      <w:r w:rsidR="00D74B2D">
        <w:rPr>
          <w:noProof/>
          <w:szCs w:val="18"/>
        </w:rPr>
        <w:t>Jacobs</w:t>
      </w:r>
      <w:r w:rsidR="00F95A0F" w:rsidRPr="00F95A0F">
        <w:rPr>
          <w:noProof/>
          <w:szCs w:val="18"/>
        </w:rPr>
        <w:t>, D.R</w:t>
      </w:r>
      <w:r w:rsidR="001616C8" w:rsidRPr="00F95A0F">
        <w:rPr>
          <w:noProof/>
        </w:rPr>
        <w:t>.</w:t>
      </w:r>
      <w:r w:rsidR="00D74B2D">
        <w:rPr>
          <w:noProof/>
        </w:rPr>
        <w:t xml:space="preserve">, </w:t>
      </w:r>
      <w:r w:rsidR="00D74B2D" w:rsidRPr="00F95A0F">
        <w:rPr>
          <w:noProof/>
          <w:szCs w:val="18"/>
        </w:rPr>
        <w:t>Jr.</w:t>
      </w:r>
      <w:r w:rsidRPr="00F95A0F">
        <w:rPr>
          <w:noProof/>
        </w:rPr>
        <w:t xml:space="preserve"> Dietary supplements and mortality rate in older women. </w:t>
      </w:r>
      <w:r w:rsidRPr="00F95A0F">
        <w:rPr>
          <w:i/>
          <w:iCs/>
          <w:noProof/>
        </w:rPr>
        <w:t>Arch. Intern. Med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11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171</w:t>
      </w:r>
      <w:r w:rsidRPr="00F95A0F">
        <w:rPr>
          <w:bCs/>
          <w:noProof/>
        </w:rPr>
        <w:t>, 1625</w:t>
      </w:r>
      <w:r w:rsidRPr="00F95A0F">
        <w:rPr>
          <w:noProof/>
        </w:rPr>
        <w:t>–1633.</w:t>
      </w:r>
    </w:p>
    <w:p w14:paraId="40C09E04" w14:textId="10E212F5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>Otto, M.C.</w:t>
      </w:r>
      <w:r w:rsidR="00D74B2D" w:rsidRPr="00F95A0F">
        <w:rPr>
          <w:noProof/>
        </w:rPr>
        <w:t>D</w:t>
      </w:r>
      <w:r w:rsidRPr="00F95A0F">
        <w:rPr>
          <w:noProof/>
        </w:rPr>
        <w:t xml:space="preserve">.O.; Alonso, A.; Lee, D.; Delclos, G.L.; Bertoni, A.G.; Jiang, R.; Lima, J.A.; Symanski, E.; Jacobs, D.R., Jr.; Nettleton, J.A. Dietary intakes of zinc and heme iron from red meat, but not from other sources, are associated with greater risk of metabolic syndrome and cardiovascular disease. </w:t>
      </w:r>
      <w:r w:rsidRPr="00F95A0F">
        <w:rPr>
          <w:i/>
          <w:iCs/>
          <w:noProof/>
        </w:rPr>
        <w:t>J. Nutr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12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142</w:t>
      </w:r>
      <w:r w:rsidRPr="00F95A0F">
        <w:rPr>
          <w:bCs/>
          <w:noProof/>
        </w:rPr>
        <w:t>, 526</w:t>
      </w:r>
      <w:r w:rsidRPr="00F95A0F">
        <w:rPr>
          <w:noProof/>
        </w:rPr>
        <w:t>–533.</w:t>
      </w:r>
    </w:p>
    <w:p w14:paraId="387ACBA8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Park, J.S.; Xun, P.; Li, J.; Morris, S.J.; Jacobs, D.R.; Liu, K.; He, K. Longitudinal association between toenail zinc levels and the incidence of diabetes among American young adults: The CARDIA Trace Element Study. </w:t>
      </w:r>
      <w:r w:rsidRPr="00F95A0F">
        <w:rPr>
          <w:i/>
          <w:iCs/>
          <w:noProof/>
        </w:rPr>
        <w:t>Sci. Rep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16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6</w:t>
      </w:r>
      <w:r w:rsidRPr="00F95A0F">
        <w:rPr>
          <w:bCs/>
          <w:noProof/>
        </w:rPr>
        <w:t xml:space="preserve">, </w:t>
      </w:r>
      <w:r w:rsidRPr="00F95A0F">
        <w:t>doi:10.1038/srep23155</w:t>
      </w:r>
      <w:r w:rsidRPr="00F95A0F">
        <w:rPr>
          <w:noProof/>
        </w:rPr>
        <w:t>.</w:t>
      </w:r>
    </w:p>
    <w:p w14:paraId="59E3BB74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Pilz, S.; Dobnig, H.; Winklhofer-Roob, B.M.; Renner, W.; Seelhorst, U.; Wellnitz, B.; Boehm, B.O.; März, W. Low serum zinc concentrations predict mortality in patients referred to coronary angiography. </w:t>
      </w:r>
      <w:r w:rsidRPr="00F95A0F">
        <w:rPr>
          <w:i/>
          <w:iCs/>
          <w:noProof/>
        </w:rPr>
        <w:t>Br. J. Nutr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09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101</w:t>
      </w:r>
      <w:r w:rsidRPr="00F95A0F">
        <w:rPr>
          <w:bCs/>
          <w:noProof/>
        </w:rPr>
        <w:t>, 1534</w:t>
      </w:r>
      <w:r w:rsidRPr="00F95A0F">
        <w:rPr>
          <w:noProof/>
        </w:rPr>
        <w:t>–1540.</w:t>
      </w:r>
    </w:p>
    <w:p w14:paraId="109B3FAA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Soinio, M.; Marniemi, J.; Laakso, M.; Pyörälä, K.; Lehto, S.; Rönnemaa, T. Serum zinc level and coronary heart disease events in patients with type 2 diabetes. </w:t>
      </w:r>
      <w:r w:rsidRPr="00F95A0F">
        <w:rPr>
          <w:i/>
          <w:iCs/>
          <w:noProof/>
        </w:rPr>
        <w:t>Diabetes Care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07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30</w:t>
      </w:r>
      <w:r w:rsidRPr="00F95A0F">
        <w:rPr>
          <w:bCs/>
          <w:noProof/>
        </w:rPr>
        <w:t>, 523</w:t>
      </w:r>
      <w:r w:rsidRPr="00F95A0F">
        <w:rPr>
          <w:noProof/>
        </w:rPr>
        <w:t>–528.</w:t>
      </w:r>
    </w:p>
    <w:p w14:paraId="2EE60D2A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Song, Y.; Xu, Q.; Park, Y.; Hollenbeck, A.; Schatzkin, A.; Chen, H. Multivitamins, individual vitamin and mineral supplements, and risk of diabetes among older U.S. adults. </w:t>
      </w:r>
      <w:r w:rsidRPr="00F95A0F">
        <w:rPr>
          <w:i/>
          <w:iCs/>
          <w:noProof/>
        </w:rPr>
        <w:t>Diabetes Care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11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34</w:t>
      </w:r>
      <w:r w:rsidRPr="00F95A0F">
        <w:rPr>
          <w:bCs/>
          <w:noProof/>
        </w:rPr>
        <w:t>, 108</w:t>
      </w:r>
      <w:r w:rsidRPr="00F95A0F">
        <w:rPr>
          <w:noProof/>
        </w:rPr>
        <w:t>–114.</w:t>
      </w:r>
    </w:p>
    <w:p w14:paraId="4A93C4C5" w14:textId="6C2DDB19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>Sun, Q</w:t>
      </w:r>
      <w:r w:rsidR="00D74B2D">
        <w:rPr>
          <w:noProof/>
        </w:rPr>
        <w:t>.</w:t>
      </w:r>
      <w:r w:rsidRPr="00F95A0F">
        <w:rPr>
          <w:noProof/>
        </w:rPr>
        <w:t xml:space="preserve">; van Dam, R.M.; Willett, W.C.; Hu, F.B. Prospective study of zinc intake and risk of type 2 diabetes in women. </w:t>
      </w:r>
      <w:r w:rsidRPr="00F95A0F">
        <w:rPr>
          <w:i/>
          <w:iCs/>
          <w:noProof/>
        </w:rPr>
        <w:t>Diabetes Care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09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32</w:t>
      </w:r>
      <w:r w:rsidRPr="00F95A0F">
        <w:rPr>
          <w:bCs/>
          <w:noProof/>
        </w:rPr>
        <w:t>, 629</w:t>
      </w:r>
      <w:r w:rsidRPr="00F95A0F">
        <w:rPr>
          <w:noProof/>
        </w:rPr>
        <w:t>–634.</w:t>
      </w:r>
    </w:p>
    <w:p w14:paraId="21F0A278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Vashum, K.P.; McEvoy, M.; Shi, Z.; Milton, A.H.; Islam, M.R.; Sibbritt, D.; Patterson, A.; Byles, J.; Loxton, D.; Attia, J. Is dietary zinc protective for type 2 diabetes? Results from the Australian longitudinal study on women’s health. </w:t>
      </w:r>
      <w:r w:rsidRPr="00F95A0F">
        <w:rPr>
          <w:i/>
          <w:iCs/>
          <w:noProof/>
        </w:rPr>
        <w:t>BMC Endocr. Disord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13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13</w:t>
      </w:r>
      <w:r w:rsidRPr="00F95A0F">
        <w:rPr>
          <w:bCs/>
          <w:noProof/>
        </w:rPr>
        <w:t>, 40</w:t>
      </w:r>
      <w:r w:rsidRPr="00F95A0F">
        <w:rPr>
          <w:noProof/>
        </w:rPr>
        <w:t>.</w:t>
      </w:r>
    </w:p>
    <w:p w14:paraId="27959476" w14:textId="77777777" w:rsidR="004275C4" w:rsidRPr="00F95A0F" w:rsidRDefault="004275C4" w:rsidP="004275C4">
      <w:pPr>
        <w:pStyle w:val="MDPI71References"/>
        <w:rPr>
          <w:noProof/>
        </w:rPr>
      </w:pPr>
      <w:r w:rsidRPr="00F95A0F">
        <w:rPr>
          <w:noProof/>
        </w:rPr>
        <w:t xml:space="preserve">Yary, T.; Virtanen, J.K.; Ruusunen, A.; Tuomainen, T.-P.; Voutilainen, S. Serum zinc and risk of type 2 diabetes incidence in men: the Kuopio Ischaemic Heart Disease Risk Factor study. </w:t>
      </w:r>
      <w:r w:rsidRPr="00F95A0F">
        <w:rPr>
          <w:i/>
          <w:iCs/>
          <w:noProof/>
        </w:rPr>
        <w:t>J. Trace Elem. Med. Biol.</w:t>
      </w:r>
      <w:r w:rsidRPr="00F95A0F">
        <w:rPr>
          <w:noProof/>
        </w:rPr>
        <w:t xml:space="preserve"> </w:t>
      </w:r>
      <w:r w:rsidRPr="00F95A0F">
        <w:rPr>
          <w:b/>
          <w:bCs/>
          <w:noProof/>
        </w:rPr>
        <w:t>2016</w:t>
      </w:r>
      <w:r w:rsidRPr="00F95A0F">
        <w:rPr>
          <w:bCs/>
          <w:noProof/>
        </w:rPr>
        <w:t xml:space="preserve">, </w:t>
      </w:r>
      <w:r w:rsidRPr="00F95A0F">
        <w:rPr>
          <w:bCs/>
          <w:i/>
          <w:noProof/>
        </w:rPr>
        <w:t>33</w:t>
      </w:r>
      <w:r w:rsidRPr="00F95A0F">
        <w:rPr>
          <w:bCs/>
          <w:noProof/>
        </w:rPr>
        <w:t>, 120</w:t>
      </w:r>
      <w:r w:rsidRPr="00F95A0F">
        <w:rPr>
          <w:noProof/>
        </w:rPr>
        <w:t>–124.</w:t>
      </w:r>
    </w:p>
    <w:p w14:paraId="1B062D66" w14:textId="363B4392" w:rsidR="00A56D31" w:rsidRPr="00D74B2D" w:rsidRDefault="001616C8" w:rsidP="00D74B2D">
      <w:pPr>
        <w:pStyle w:val="MDPI71References"/>
        <w:numPr>
          <w:ilvl w:val="0"/>
          <w:numId w:val="0"/>
        </w:numPr>
        <w:spacing w:before="120"/>
        <w:ind w:left="425"/>
        <w:rPr>
          <w:szCs w:val="18"/>
          <w:lang w:eastAsia="zh-CN"/>
        </w:rPr>
      </w:pPr>
      <w:bookmarkStart w:id="2" w:name="OLE_LINK3"/>
      <w:r w:rsidRPr="00F95A0F">
        <w:rPr>
          <w:noProof/>
          <w:lang w:eastAsia="zh-CN" w:bidi="ar-SA"/>
        </w:rPr>
        <w:drawing>
          <wp:anchor distT="0" distB="0" distL="114300" distR="114300" simplePos="0" relativeHeight="251659264" behindDoc="1" locked="0" layoutInCell="1" allowOverlap="1" wp14:anchorId="30EE4190" wp14:editId="1A7FBDB5">
            <wp:simplePos x="0" y="0"/>
            <wp:positionH relativeFrom="margin">
              <wp:align>left</wp:align>
            </wp:positionH>
            <wp:positionV relativeFrom="paragraph">
              <wp:posOffset>139700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1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F95A0F">
        <w:t>© 201</w:t>
      </w:r>
      <w:r w:rsidRPr="00F95A0F">
        <w:rPr>
          <w:rFonts w:eastAsia="SimSun"/>
          <w:lang w:eastAsia="zh-CN"/>
        </w:rPr>
        <w:t>6</w:t>
      </w:r>
      <w:r w:rsidRPr="00F95A0F">
        <w:t xml:space="preserve"> by the authors. Submitted for possible open access publication under the </w:t>
      </w:r>
      <w:r w:rsidRPr="00F95A0F">
        <w:br/>
        <w:t>terms and conditions of the Creative Commons Attribution (CC-BY) license (http://creativecommons.org/licenses/by/4.0/).</w:t>
      </w:r>
      <w:bookmarkEnd w:id="2"/>
    </w:p>
    <w:sectPr w:rsidR="00A56D31" w:rsidRPr="00D74B2D" w:rsidSect="00F95A0F">
      <w:pgSz w:w="11909" w:h="16840"/>
      <w:pgMar w:top="1531" w:right="1077" w:bottom="1531" w:left="1417" w:header="1020" w:footer="850" w:gutter="0"/>
      <w:pgNumType w:start="1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93D55" w14:textId="77777777" w:rsidR="00BA08B2" w:rsidRDefault="00BA08B2" w:rsidP="00C1340D">
      <w:r>
        <w:separator/>
      </w:r>
    </w:p>
  </w:endnote>
  <w:endnote w:type="continuationSeparator" w:id="0">
    <w:p w14:paraId="0694D727" w14:textId="77777777" w:rsidR="00BA08B2" w:rsidRDefault="00BA08B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2B49E1" w14:textId="77777777" w:rsidR="00D36A95" w:rsidRDefault="00D36A95" w:rsidP="005C59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BE3598" w14:textId="77777777" w:rsidR="00D36A95" w:rsidRDefault="00D36A95" w:rsidP="005C59E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0DA9AF" w14:textId="77777777" w:rsidR="00D36A95" w:rsidRPr="00885BB0" w:rsidRDefault="00D36A95" w:rsidP="005C59E6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53073" w14:textId="77777777" w:rsidR="00D36A95" w:rsidRPr="00885BB0" w:rsidRDefault="00D36A95" w:rsidP="00885BB0">
    <w:pPr>
      <w:pStyle w:val="Footer"/>
      <w:spacing w:line="240" w:lineRule="auto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668153" w14:textId="77777777" w:rsidR="00D36A95" w:rsidRPr="005C59E6" w:rsidRDefault="00D36A95" w:rsidP="005C59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6F15AF" w14:textId="77777777" w:rsidR="00BA08B2" w:rsidRDefault="00BA08B2" w:rsidP="00C1340D">
      <w:r>
        <w:separator/>
      </w:r>
    </w:p>
  </w:footnote>
  <w:footnote w:type="continuationSeparator" w:id="0">
    <w:p w14:paraId="428C94A0" w14:textId="77777777" w:rsidR="00BA08B2" w:rsidRDefault="00BA08B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BAD45" w14:textId="1F4DFAC2" w:rsidR="00D36A95" w:rsidRPr="005C59E6" w:rsidRDefault="00D36A95" w:rsidP="002F53AD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5C59E6">
      <w:rPr>
        <w:rFonts w:ascii="Palatino Linotype" w:hAnsi="Palatino Linotype"/>
        <w:i/>
        <w:sz w:val="16"/>
        <w:szCs w:val="16"/>
      </w:rPr>
      <w:t>Nutrients</w:t>
    </w:r>
    <w:r w:rsidRPr="005C59E6">
      <w:rPr>
        <w:rFonts w:ascii="Palatino Linotype" w:hAnsi="Palatino Linotype"/>
        <w:iCs/>
        <w:sz w:val="16"/>
        <w:szCs w:val="16"/>
      </w:rPr>
      <w:t xml:space="preserve"> </w:t>
    </w:r>
    <w:r w:rsidRPr="005C59E6">
      <w:rPr>
        <w:rFonts w:ascii="Palatino Linotype" w:hAnsi="Palatino Linotype"/>
        <w:b/>
        <w:bCs/>
        <w:iCs/>
        <w:sz w:val="16"/>
        <w:szCs w:val="16"/>
      </w:rPr>
      <w:t>201</w:t>
    </w:r>
    <w:r w:rsidRPr="005C59E6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5C59E6">
      <w:rPr>
        <w:rFonts w:ascii="Palatino Linotype" w:hAnsi="Palatino Linotype"/>
        <w:iCs/>
        <w:sz w:val="16"/>
        <w:szCs w:val="16"/>
      </w:rPr>
      <w:t xml:space="preserve">, </w:t>
    </w:r>
    <w:r w:rsidRPr="005C59E6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5C59E6">
      <w:rPr>
        <w:rFonts w:ascii="Palatino Linotype" w:hAnsi="Palatino Linotype"/>
        <w:iCs/>
        <w:sz w:val="16"/>
        <w:szCs w:val="16"/>
      </w:rPr>
      <w:t>,</w:t>
    </w:r>
    <w:r w:rsidRPr="005C59E6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817E4F">
      <w:rPr>
        <w:rFonts w:ascii="Palatino Linotype" w:hAnsi="Palatino Linotype"/>
        <w:sz w:val="16"/>
        <w:szCs w:val="16"/>
      </w:rPr>
      <w:t>707</w:t>
    </w:r>
    <w:r w:rsidRPr="005C59E6"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5C59E6">
      <w:rPr>
        <w:rFonts w:ascii="Palatino Linotype" w:hAnsi="Palatino Linotype"/>
        <w:sz w:val="16"/>
        <w:szCs w:val="16"/>
      </w:rPr>
      <w:fldChar w:fldCharType="begin"/>
    </w:r>
    <w:r w:rsidRPr="005C59E6">
      <w:rPr>
        <w:rFonts w:ascii="Palatino Linotype" w:hAnsi="Palatino Linotype"/>
        <w:sz w:val="16"/>
        <w:szCs w:val="16"/>
      </w:rPr>
      <w:instrText xml:space="preserve"> PAGE   \* MERGEFORMAT </w:instrText>
    </w:r>
    <w:r w:rsidRPr="005C59E6">
      <w:rPr>
        <w:rFonts w:ascii="Palatino Linotype" w:hAnsi="Palatino Linotype"/>
        <w:sz w:val="16"/>
        <w:szCs w:val="16"/>
      </w:rPr>
      <w:fldChar w:fldCharType="separate"/>
    </w:r>
    <w:r w:rsidR="00817E4F" w:rsidRPr="00817E4F">
      <w:rPr>
        <w:rFonts w:ascii="Palatino Linotype" w:hAnsi="Palatino Linotype"/>
        <w:bCs/>
        <w:noProof/>
        <w:sz w:val="16"/>
        <w:szCs w:val="16"/>
      </w:rPr>
      <w:t>8</w:t>
    </w:r>
    <w:r w:rsidRPr="005C59E6">
      <w:rPr>
        <w:rFonts w:ascii="Palatino Linotype" w:hAnsi="Palatino Linotype"/>
        <w:bCs/>
        <w:noProof/>
        <w:sz w:val="16"/>
        <w:szCs w:val="16"/>
      </w:rPr>
      <w:fldChar w:fldCharType="end"/>
    </w:r>
    <w:r w:rsidRPr="005C59E6">
      <w:rPr>
        <w:rFonts w:ascii="Palatino Linotype" w:hAnsi="Palatino Linotype"/>
        <w:bCs/>
        <w:sz w:val="16"/>
        <w:szCs w:val="16"/>
      </w:rPr>
      <w:t xml:space="preserve"> of </w:t>
    </w:r>
    <w:r>
      <w:rPr>
        <w:rFonts w:ascii="Palatino Linotype" w:hAnsi="Palatino Linotype"/>
        <w:bCs/>
        <w:sz w:val="16"/>
        <w:szCs w:val="16"/>
      </w:rPr>
      <w:t>S10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82E47F" w14:textId="6833F466" w:rsidR="00D36A95" w:rsidRPr="00197791" w:rsidRDefault="00D36A95" w:rsidP="00F40285">
    <w:pPr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</w:t>
    </w:r>
    <w:r w:rsidR="00817E4F">
      <w:rPr>
        <w:rFonts w:ascii="Palatino Linotype" w:hAnsi="Palatino Linotype"/>
        <w:sz w:val="16"/>
      </w:rPr>
      <w:t>707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817E4F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817E4F">
      <w:rPr>
        <w:rFonts w:ascii="Palatino Linotype" w:hAnsi="Palatino Linotype"/>
        <w:noProof/>
        <w:sz w:val="16"/>
      </w:rPr>
      <w:t>10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47F8C" w14:textId="77777777" w:rsidR="00D36A95" w:rsidRDefault="00D36A95" w:rsidP="00225F3F">
    <w:pPr>
      <w:pStyle w:val="Header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6324CD" w14:textId="0557C1BB" w:rsidR="00D36A95" w:rsidRPr="004275C4" w:rsidRDefault="00D36A95" w:rsidP="004275C4">
    <w:pPr>
      <w:adjustRightInd w:val="0"/>
      <w:snapToGrid w:val="0"/>
      <w:spacing w:line="340" w:lineRule="atLeast"/>
      <w:rPr>
        <w:rFonts w:ascii="Palatino Linotype" w:hAnsi="Palatino Linotype"/>
        <w:sz w:val="16"/>
        <w:szCs w:val="16"/>
      </w:rPr>
    </w:pPr>
    <w:r w:rsidRPr="005C59E6">
      <w:rPr>
        <w:rFonts w:ascii="Palatino Linotype" w:hAnsi="Palatino Linotype"/>
        <w:i/>
        <w:sz w:val="16"/>
        <w:szCs w:val="16"/>
      </w:rPr>
      <w:t>Nutrients</w:t>
    </w:r>
    <w:r w:rsidRPr="005C59E6">
      <w:rPr>
        <w:rFonts w:ascii="Palatino Linotype" w:hAnsi="Palatino Linotype"/>
        <w:iCs/>
        <w:sz w:val="16"/>
        <w:szCs w:val="16"/>
      </w:rPr>
      <w:t xml:space="preserve"> </w:t>
    </w:r>
    <w:r w:rsidRPr="005C59E6">
      <w:rPr>
        <w:rFonts w:ascii="Palatino Linotype" w:hAnsi="Palatino Linotype"/>
        <w:b/>
        <w:bCs/>
        <w:iCs/>
        <w:sz w:val="16"/>
        <w:szCs w:val="16"/>
      </w:rPr>
      <w:t>201</w:t>
    </w:r>
    <w:r w:rsidRPr="005C59E6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5C59E6">
      <w:rPr>
        <w:rFonts w:ascii="Palatino Linotype" w:hAnsi="Palatino Linotype"/>
        <w:iCs/>
        <w:sz w:val="16"/>
        <w:szCs w:val="16"/>
      </w:rPr>
      <w:t xml:space="preserve">, </w:t>
    </w:r>
    <w:r w:rsidRPr="005C59E6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5C59E6">
      <w:rPr>
        <w:rFonts w:ascii="Palatino Linotype" w:hAnsi="Palatino Linotype"/>
        <w:iCs/>
        <w:sz w:val="16"/>
        <w:szCs w:val="16"/>
      </w:rPr>
      <w:t>,</w:t>
    </w:r>
    <w:r w:rsidRPr="005C59E6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817E4F">
      <w:rPr>
        <w:rFonts w:ascii="Palatino Linotype" w:hAnsi="Palatino Linotype"/>
        <w:sz w:val="16"/>
        <w:szCs w:val="16"/>
      </w:rPr>
      <w:t>707</w:t>
    </w:r>
    <w:r w:rsidRPr="005C59E6">
      <w:rPr>
        <w:rFonts w:ascii="Palatino Linotype" w:hAnsi="Palatino Linotype"/>
        <w:sz w:val="16"/>
        <w:szCs w:val="16"/>
      </w:rPr>
      <w:t xml:space="preserve"> </w:t>
    </w:r>
    <w:r w:rsidRPr="005C59E6"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5C59E6">
      <w:rPr>
        <w:rFonts w:ascii="Palatino Linotype" w:hAnsi="Palatino Linotype"/>
        <w:sz w:val="16"/>
        <w:szCs w:val="16"/>
      </w:rPr>
      <w:fldChar w:fldCharType="begin"/>
    </w:r>
    <w:r w:rsidRPr="005C59E6">
      <w:rPr>
        <w:rFonts w:ascii="Palatino Linotype" w:hAnsi="Palatino Linotype"/>
        <w:sz w:val="16"/>
        <w:szCs w:val="16"/>
      </w:rPr>
      <w:instrText xml:space="preserve"> PAGE   \* MERGEFORMAT </w:instrText>
    </w:r>
    <w:r w:rsidRPr="005C59E6">
      <w:rPr>
        <w:rFonts w:ascii="Palatino Linotype" w:hAnsi="Palatino Linotype"/>
        <w:sz w:val="16"/>
        <w:szCs w:val="16"/>
      </w:rPr>
      <w:fldChar w:fldCharType="separate"/>
    </w:r>
    <w:r w:rsidR="00817E4F" w:rsidRPr="00817E4F">
      <w:rPr>
        <w:rFonts w:ascii="Palatino Linotype" w:hAnsi="Palatino Linotype"/>
        <w:bCs/>
        <w:noProof/>
        <w:sz w:val="16"/>
        <w:szCs w:val="16"/>
      </w:rPr>
      <w:t>10</w:t>
    </w:r>
    <w:r w:rsidRPr="005C59E6">
      <w:rPr>
        <w:rFonts w:ascii="Palatino Linotype" w:hAnsi="Palatino Linotype"/>
        <w:bCs/>
        <w:noProof/>
        <w:sz w:val="16"/>
        <w:szCs w:val="16"/>
      </w:rPr>
      <w:fldChar w:fldCharType="end"/>
    </w:r>
    <w:r w:rsidRPr="005C59E6">
      <w:rPr>
        <w:rFonts w:ascii="Palatino Linotype" w:hAnsi="Palatino Linotype"/>
        <w:bCs/>
        <w:sz w:val="16"/>
        <w:szCs w:val="16"/>
      </w:rPr>
      <w:t xml:space="preserve"> of </w:t>
    </w:r>
    <w:r>
      <w:rPr>
        <w:rFonts w:ascii="Palatino Linotype" w:hAnsi="Palatino Linotype"/>
        <w:bCs/>
        <w:sz w:val="16"/>
        <w:szCs w:val="16"/>
      </w:rPr>
      <w:t>S10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3BE6C" w14:textId="77777777" w:rsidR="00D36A95" w:rsidRDefault="00D36A95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4300B524" wp14:editId="0D3205EA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A975A9F" w14:textId="77777777" w:rsidR="00D36A95" w:rsidRDefault="00D36A95" w:rsidP="005C59E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6A0510F" wp14:editId="4F52513D">
                                <wp:extent cx="546216" cy="360000"/>
                                <wp:effectExtent l="0" t="0" r="6350" b="2540"/>
                                <wp:docPr id="4" name="Picture 4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00B52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0A975A9F" w14:textId="77777777" w:rsidR="00D36A95" w:rsidRDefault="00D36A95" w:rsidP="005C59E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6A0510F" wp14:editId="4F52513D">
                          <wp:extent cx="546216" cy="360000"/>
                          <wp:effectExtent l="0" t="0" r="6350" b="2540"/>
                          <wp:docPr id="4" name="Picture 4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5319A1B2" wp14:editId="195D12A4">
          <wp:extent cx="1701800" cy="429260"/>
          <wp:effectExtent l="0" t="0" r="0" b="8890"/>
          <wp:docPr id="3" name="Picture 3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3F350BBF"/>
    <w:multiLevelType w:val="hybridMultilevel"/>
    <w:tmpl w:val="92683A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0B505B"/>
    <w:multiLevelType w:val="hybridMultilevel"/>
    <w:tmpl w:val="0032C65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5BD70045"/>
    <w:multiLevelType w:val="hybridMultilevel"/>
    <w:tmpl w:val="48B0065C"/>
    <w:lvl w:ilvl="0" w:tplc="886C0A7A">
      <w:start w:val="1"/>
      <w:numFmt w:val="decimal"/>
      <w:lvlText w:val="%1"/>
      <w:lvlJc w:val="left"/>
      <w:pPr>
        <w:ind w:left="845" w:hanging="42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73C370A"/>
    <w:multiLevelType w:val="hybridMultilevel"/>
    <w:tmpl w:val="F7E4A72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>
    <w:nsid w:val="6DB20A64"/>
    <w:multiLevelType w:val="hybridMultilevel"/>
    <w:tmpl w:val="6F6ACA8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4"/>
  </w:num>
  <w:num w:numId="3">
    <w:abstractNumId w:val="9"/>
  </w:num>
  <w:num w:numId="4">
    <w:abstractNumId w:val="0"/>
  </w:num>
  <w:num w:numId="5">
    <w:abstractNumId w:val="7"/>
  </w:num>
  <w:num w:numId="6">
    <w:abstractNumId w:val="14"/>
  </w:num>
  <w:num w:numId="7">
    <w:abstractNumId w:val="5"/>
  </w:num>
  <w:num w:numId="8">
    <w:abstractNumId w:val="1"/>
  </w:num>
  <w:num w:numId="9">
    <w:abstractNumId w:val="2"/>
  </w:num>
  <w:num w:numId="10">
    <w:abstractNumId w:val="10"/>
  </w:num>
  <w:num w:numId="11">
    <w:abstractNumId w:val="12"/>
  </w:num>
  <w:num w:numId="12">
    <w:abstractNumId w:val="13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9"/>
  </w:num>
  <w:num w:numId="18">
    <w:abstractNumId w:val="9"/>
  </w:num>
  <w:num w:numId="19">
    <w:abstractNumId w:val="13"/>
  </w:num>
  <w:num w:numId="20">
    <w:abstractNumId w:val="14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3"/>
  </w:num>
  <w:num w:numId="35">
    <w:abstractNumId w:val="14"/>
  </w:num>
  <w:num w:numId="36">
    <w:abstractNumId w:val="9"/>
  </w:num>
  <w:num w:numId="37">
    <w:abstractNumId w:val="13"/>
  </w:num>
  <w:num w:numId="38">
    <w:abstractNumId w:val="14"/>
  </w:num>
  <w:num w:numId="39">
    <w:abstractNumId w:val="9"/>
  </w:num>
  <w:num w:numId="40">
    <w:abstractNumId w:val="5"/>
  </w:num>
  <w:num w:numId="41">
    <w:abstractNumId w:val="14"/>
  </w:num>
  <w:num w:numId="42">
    <w:abstractNumId w:val="9"/>
  </w:num>
  <w:num w:numId="43">
    <w:abstractNumId w:val="13"/>
  </w:num>
  <w:num w:numId="44">
    <w:abstractNumId w:val="14"/>
  </w:num>
  <w:num w:numId="45">
    <w:abstractNumId w:val="9"/>
  </w:num>
  <w:num w:numId="46">
    <w:abstractNumId w:val="13"/>
  </w:num>
  <w:num w:numId="47">
    <w:abstractNumId w:val="14"/>
  </w:num>
  <w:num w:numId="48">
    <w:abstractNumId w:val="9"/>
  </w:num>
  <w:num w:numId="49">
    <w:abstractNumId w:val="8"/>
  </w:num>
  <w:num w:numId="5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067"/>
    <w:rsid w:val="00000637"/>
    <w:rsid w:val="000006F8"/>
    <w:rsid w:val="00000C84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81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EFE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6B0D"/>
    <w:rsid w:val="001603F6"/>
    <w:rsid w:val="00160C50"/>
    <w:rsid w:val="001616C8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6067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3FB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53AD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5C4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47EDE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3AD9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47FF5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0619"/>
    <w:rsid w:val="005C1C6F"/>
    <w:rsid w:val="005C2A6C"/>
    <w:rsid w:val="005C5730"/>
    <w:rsid w:val="005C59E6"/>
    <w:rsid w:val="005C632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6B5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4B5A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6962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17E4F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169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77DF1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9F7E8F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56D31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05BF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647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08B2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1D1C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02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438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274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6A95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4B2D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723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11F"/>
    <w:rsid w:val="00EC7ADC"/>
    <w:rsid w:val="00ED1887"/>
    <w:rsid w:val="00ED2D8B"/>
    <w:rsid w:val="00ED3981"/>
    <w:rsid w:val="00ED40B7"/>
    <w:rsid w:val="00ED42A7"/>
    <w:rsid w:val="00ED4A58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0285"/>
    <w:rsid w:val="00F430ED"/>
    <w:rsid w:val="00F444FD"/>
    <w:rsid w:val="00F45AAC"/>
    <w:rsid w:val="00F46624"/>
    <w:rsid w:val="00F46D96"/>
    <w:rsid w:val="00F4797D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196F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5A0F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03721F"/>
  <w15:chartTrackingRefBased/>
  <w15:docId w15:val="{B13817C3-3F18-4A8D-BA32-FF290508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067"/>
    <w:rPr>
      <w:rFonts w:asciiTheme="minorHAnsi" w:eastAsiaTheme="minorEastAsia" w:hAnsiTheme="minorHAnsi"/>
      <w:kern w:val="0"/>
      <w:sz w:val="24"/>
      <w:szCs w:val="24"/>
      <w:lang w:val="en-AU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5C59E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5C59E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5C59E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5C59E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5C59E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5C59E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5C59E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5C59E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5C59E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5C59E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5C59E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5C59E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5C59E6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C59E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5C59E6"/>
    <w:rPr>
      <w:i/>
    </w:rPr>
  </w:style>
  <w:style w:type="paragraph" w:customStyle="1" w:styleId="Mdeck4textlrindent">
    <w:name w:val="M_deck_4_text_lr_indent"/>
    <w:basedOn w:val="Mdeck4text"/>
    <w:qFormat/>
    <w:rsid w:val="005C59E6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5C59E6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C59E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C59E6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C59E6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C59E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C59E6"/>
  </w:style>
  <w:style w:type="paragraph" w:customStyle="1" w:styleId="Mdeck6figurebody">
    <w:name w:val="M_deck_6_figure_body"/>
    <w:qFormat/>
    <w:rsid w:val="005C59E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5C59E6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5C59E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5C59E6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uiPriority w:val="99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5C59E6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searchhistory-search-term">
    <w:name w:val="searchhistory-search-term"/>
    <w:basedOn w:val="DefaultParagraphFont"/>
    <w:rsid w:val="001E6067"/>
  </w:style>
  <w:style w:type="character" w:customStyle="1" w:styleId="searchhistory-detailsbutton">
    <w:name w:val="searchhistory-detailsbutton"/>
    <w:basedOn w:val="DefaultParagraphFont"/>
    <w:rsid w:val="001E6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3.wmf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_rels/header5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nutrients-150720\copy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5F552-68D0-42EA-AB2B-85EFF214A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34</TotalTime>
  <Pages>10</Pages>
  <Words>3206</Words>
  <Characters>18276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: Zinc Status and Risk of Cardiovascular Diseases and Type </vt:lpstr>
    </vt:vector>
  </TitlesOfParts>
  <Company/>
  <LinksUpToDate>false</LinksUpToDate>
  <CharactersWithSpaces>2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Zinc Status and Risk of Cardiovascular Diseases and Type </dc:title>
  <dc:subject/>
  <dc:creator>MDPI</dc:creator>
  <cp:keywords/>
  <dc:description/>
  <cp:lastModifiedBy>tmp248</cp:lastModifiedBy>
  <cp:revision>18</cp:revision>
  <dcterms:created xsi:type="dcterms:W3CDTF">2016-10-27T01:46:00Z</dcterms:created>
  <dcterms:modified xsi:type="dcterms:W3CDTF">2016-11-05T01:54:00Z</dcterms:modified>
</cp:coreProperties>
</file>